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3BC46" w14:textId="457B726D" w:rsidR="00907642" w:rsidRPr="00BB4BBC" w:rsidRDefault="00907642" w:rsidP="00907642">
      <w:pPr>
        <w:spacing w:line="480" w:lineRule="auto"/>
        <w:rPr>
          <w:rFonts w:cstheme="minorHAnsi"/>
          <w:b/>
          <w:bCs/>
          <w:sz w:val="28"/>
          <w:szCs w:val="28"/>
        </w:rPr>
      </w:pPr>
      <w:r w:rsidRPr="00BB4BBC">
        <w:rPr>
          <w:rFonts w:asciiTheme="minorHAnsi" w:hAnsiTheme="minorHAnsi" w:cstheme="minorHAnsi"/>
          <w:b/>
          <w:bCs/>
          <w:sz w:val="28"/>
          <w:szCs w:val="28"/>
        </w:rPr>
        <w:t>S</w:t>
      </w:r>
      <w:r w:rsidR="002F5ADA">
        <w:rPr>
          <w:rFonts w:asciiTheme="minorHAnsi" w:hAnsiTheme="minorHAnsi" w:cstheme="minorHAnsi"/>
          <w:b/>
          <w:bCs/>
          <w:sz w:val="28"/>
          <w:szCs w:val="28"/>
        </w:rPr>
        <w:t>2</w:t>
      </w:r>
      <w:r w:rsidRPr="00BB4BBC">
        <w:rPr>
          <w:rFonts w:asciiTheme="minorHAnsi" w:hAnsiTheme="minorHAnsi" w:cstheme="minorHAnsi"/>
          <w:b/>
          <w:bCs/>
          <w:sz w:val="28"/>
          <w:szCs w:val="28"/>
        </w:rPr>
        <w:t xml:space="preserve"> </w:t>
      </w:r>
      <w:r w:rsidR="001E490A">
        <w:rPr>
          <w:rFonts w:asciiTheme="minorHAnsi" w:hAnsiTheme="minorHAnsi" w:cstheme="minorHAnsi"/>
          <w:b/>
          <w:bCs/>
          <w:sz w:val="28"/>
          <w:szCs w:val="28"/>
        </w:rPr>
        <w:t xml:space="preserve">Text. </w:t>
      </w:r>
      <w:r w:rsidRPr="00BB4BBC">
        <w:rPr>
          <w:rFonts w:asciiTheme="minorHAnsi" w:hAnsiTheme="minorHAnsi" w:cstheme="minorHAnsi"/>
          <w:b/>
          <w:bCs/>
          <w:sz w:val="28"/>
          <w:szCs w:val="28"/>
        </w:rPr>
        <w:t>Glossary</w:t>
      </w:r>
    </w:p>
    <w:p w14:paraId="39AA884C" w14:textId="4108C2CB" w:rsidR="00907642" w:rsidRPr="0087422E" w:rsidRDefault="00907642" w:rsidP="00907642">
      <w:pPr>
        <w:spacing w:line="480" w:lineRule="auto"/>
        <w:rPr>
          <w:rFonts w:asciiTheme="minorHAnsi" w:hAnsiTheme="minorHAnsi" w:cstheme="minorHAnsi"/>
        </w:rPr>
      </w:pPr>
      <w:r>
        <w:rPr>
          <w:rFonts w:cstheme="minorHAnsi"/>
        </w:rPr>
        <w:t xml:space="preserve">This glossary list does not give exact </w:t>
      </w:r>
      <w:r w:rsidR="00EA5480">
        <w:rPr>
          <w:rFonts w:cstheme="minorHAnsi"/>
        </w:rPr>
        <w:t xml:space="preserve">mathematical </w:t>
      </w:r>
      <w:r>
        <w:rPr>
          <w:rFonts w:cstheme="minorHAnsi"/>
        </w:rPr>
        <w:t xml:space="preserve">definitions for the terms but is included to give an intuitive meaning for several of the technical terms in the paper. </w:t>
      </w:r>
    </w:p>
    <w:p w14:paraId="5E3B8E4B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</w:rPr>
      </w:pPr>
    </w:p>
    <w:p w14:paraId="2DCEC66A" w14:textId="77777777" w:rsidR="00907642" w:rsidRDefault="00907642" w:rsidP="00907642">
      <w:pPr>
        <w:spacing w:line="480" w:lineRule="auto"/>
        <w:rPr>
          <w:rFonts w:cstheme="minorHAnsi"/>
          <w:color w:val="202122"/>
          <w:shd w:val="clear" w:color="auto" w:fill="FFFFFF"/>
        </w:rPr>
      </w:pPr>
      <w:r w:rsidRPr="0087422E">
        <w:rPr>
          <w:rFonts w:asciiTheme="minorHAnsi" w:hAnsiTheme="minorHAnsi" w:cstheme="minorHAnsi"/>
        </w:rPr>
        <w:t>Integral-differential equations</w:t>
      </w:r>
      <w:r w:rsidRPr="0087422E">
        <w:rPr>
          <w:rFonts w:asciiTheme="minorHAnsi" w:hAnsiTheme="minorHAnsi" w:cstheme="minorHAnsi"/>
          <w:lang w:val="en-US"/>
        </w:rPr>
        <w:t xml:space="preserve"> – Equations that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 xml:space="preserve"> involve both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> </w:t>
      </w:r>
      <w:r w:rsidRPr="0087422E">
        <w:rPr>
          <w:rFonts w:asciiTheme="minorHAnsi" w:hAnsiTheme="minorHAnsi" w:cstheme="minorHAnsi"/>
        </w:rPr>
        <w:t>integrals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> 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>and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> </w:t>
      </w:r>
      <w:r w:rsidRPr="0087422E">
        <w:rPr>
          <w:rFonts w:asciiTheme="minorHAnsi" w:hAnsiTheme="minorHAnsi" w:cstheme="minorHAnsi"/>
        </w:rPr>
        <w:t>derivatives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> 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>of a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> </w:t>
      </w:r>
      <w:r w:rsidRPr="0087422E">
        <w:rPr>
          <w:rFonts w:asciiTheme="minorHAnsi" w:hAnsiTheme="minorHAnsi" w:cstheme="minorHAnsi"/>
        </w:rPr>
        <w:t>function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>.</w:t>
      </w:r>
    </w:p>
    <w:p w14:paraId="709E8AF3" w14:textId="77777777" w:rsidR="00907642" w:rsidRDefault="00907642" w:rsidP="00907642">
      <w:pPr>
        <w:spacing w:line="480" w:lineRule="auto"/>
        <w:rPr>
          <w:rFonts w:cstheme="minorHAnsi"/>
          <w:color w:val="202122"/>
          <w:shd w:val="clear" w:color="auto" w:fill="FFFFFF"/>
        </w:rPr>
      </w:pPr>
    </w:p>
    <w:p w14:paraId="0D458032" w14:textId="77777777" w:rsidR="00907642" w:rsidRDefault="00907642" w:rsidP="00907642">
      <w:pPr>
        <w:spacing w:line="480" w:lineRule="auto"/>
        <w:rPr>
          <w:rFonts w:cstheme="minorHAnsi"/>
          <w:color w:val="202122"/>
          <w:shd w:val="clear" w:color="auto" w:fill="FFFFFF"/>
        </w:rPr>
      </w:pPr>
      <w:r w:rsidRPr="0087422E">
        <w:rPr>
          <w:rFonts w:asciiTheme="minorHAnsi" w:hAnsiTheme="minorHAnsi" w:cstheme="minorHAnsi"/>
        </w:rPr>
        <w:t>Partial differential equations</w:t>
      </w:r>
      <w:r w:rsidRPr="0087422E">
        <w:rPr>
          <w:rFonts w:asciiTheme="minorHAnsi" w:hAnsiTheme="minorHAnsi" w:cstheme="minorHAnsi"/>
          <w:lang w:val="en-US"/>
        </w:rPr>
        <w:t xml:space="preserve"> –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 xml:space="preserve"> </w:t>
      </w:r>
      <w:r w:rsidRPr="0087422E">
        <w:rPr>
          <w:rFonts w:asciiTheme="minorHAnsi" w:hAnsiTheme="minorHAnsi" w:cstheme="minorHAnsi"/>
          <w:lang w:val="en-US"/>
        </w:rPr>
        <w:t>Equations that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 xml:space="preserve"> involve partial </w:t>
      </w:r>
      <w:r w:rsidRPr="0087422E">
        <w:rPr>
          <w:rFonts w:asciiTheme="minorHAnsi" w:hAnsiTheme="minorHAnsi" w:cstheme="minorHAnsi"/>
        </w:rPr>
        <w:t>derivatives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> 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>of a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> </w:t>
      </w:r>
      <w:r w:rsidRPr="0087422E">
        <w:rPr>
          <w:rFonts w:asciiTheme="minorHAnsi" w:hAnsiTheme="minorHAnsi" w:cstheme="minorHAnsi"/>
        </w:rPr>
        <w:t>function</w:t>
      </w:r>
      <w:r w:rsidRPr="0087422E">
        <w:rPr>
          <w:rFonts w:cstheme="minorHAnsi"/>
        </w:rPr>
        <w:t>.</w:t>
      </w:r>
    </w:p>
    <w:p w14:paraId="3E53B1A4" w14:textId="77777777" w:rsidR="00907642" w:rsidRDefault="00907642" w:rsidP="00907642">
      <w:pPr>
        <w:spacing w:line="480" w:lineRule="auto"/>
        <w:rPr>
          <w:rFonts w:cstheme="minorHAnsi"/>
          <w:color w:val="202122"/>
          <w:shd w:val="clear" w:color="auto" w:fill="FFFFFF"/>
        </w:rPr>
      </w:pPr>
    </w:p>
    <w:p w14:paraId="2BD2B240" w14:textId="77777777" w:rsidR="00907642" w:rsidRPr="00EA5480" w:rsidRDefault="00907642" w:rsidP="00907642">
      <w:pPr>
        <w:spacing w:line="480" w:lineRule="auto"/>
        <w:rPr>
          <w:rFonts w:asciiTheme="minorHAnsi" w:hAnsiTheme="minorHAnsi" w:cstheme="minorHAnsi"/>
          <w:color w:val="202122"/>
          <w:shd w:val="clear" w:color="auto" w:fill="FFFFFF"/>
        </w:rPr>
      </w:pPr>
      <w:r w:rsidRPr="00EA5480">
        <w:rPr>
          <w:rFonts w:asciiTheme="minorHAnsi" w:hAnsiTheme="minorHAnsi" w:cstheme="minorHAnsi"/>
        </w:rPr>
        <w:t>2</w:t>
      </w:r>
      <w:r w:rsidRPr="00EA5480">
        <w:rPr>
          <w:rFonts w:asciiTheme="minorHAnsi" w:hAnsiTheme="minorHAnsi" w:cstheme="minorHAnsi"/>
          <w:vertAlign w:val="superscript"/>
        </w:rPr>
        <w:t>nd</w:t>
      </w:r>
      <w:r w:rsidRPr="00EA5480">
        <w:rPr>
          <w:rFonts w:asciiTheme="minorHAnsi" w:hAnsiTheme="minorHAnsi" w:cstheme="minorHAnsi"/>
        </w:rPr>
        <w:t xml:space="preserve"> order differential equations</w:t>
      </w:r>
      <w:r w:rsidRPr="00EA5480">
        <w:rPr>
          <w:rFonts w:asciiTheme="minorHAnsi" w:hAnsiTheme="minorHAnsi" w:cstheme="minorHAnsi"/>
          <w:lang w:val="en-US"/>
        </w:rPr>
        <w:t xml:space="preserve"> –</w:t>
      </w:r>
      <w:r w:rsidRPr="00BB4BBC">
        <w:rPr>
          <w:rFonts w:asciiTheme="minorHAnsi" w:hAnsiTheme="minorHAnsi" w:cstheme="minorHAnsi"/>
          <w:lang w:val="en-US"/>
        </w:rPr>
        <w:t xml:space="preserve"> E</w:t>
      </w:r>
      <w:r w:rsidRPr="00EA5480">
        <w:rPr>
          <w:rFonts w:asciiTheme="minorHAnsi" w:hAnsiTheme="minorHAnsi" w:cstheme="minorHAnsi"/>
          <w:lang w:val="en-US"/>
        </w:rPr>
        <w:t xml:space="preserve">quations </w:t>
      </w:r>
      <w:r w:rsidRPr="00BB4BBC">
        <w:rPr>
          <w:rFonts w:asciiTheme="minorHAnsi" w:hAnsiTheme="minorHAnsi" w:cstheme="minorHAnsi"/>
          <w:lang w:val="en-US"/>
        </w:rPr>
        <w:t xml:space="preserve">that </w:t>
      </w:r>
      <w:r w:rsidRPr="00EA5480">
        <w:rPr>
          <w:rFonts w:asciiTheme="minorHAnsi" w:hAnsiTheme="minorHAnsi" w:cstheme="minorHAnsi"/>
          <w:lang w:val="en-US"/>
        </w:rPr>
        <w:t>involv</w:t>
      </w:r>
      <w:r w:rsidRPr="00BB4BBC">
        <w:rPr>
          <w:rFonts w:asciiTheme="minorHAnsi" w:hAnsiTheme="minorHAnsi" w:cstheme="minorHAnsi"/>
          <w:lang w:val="en-US"/>
        </w:rPr>
        <w:t>e the</w:t>
      </w:r>
      <w:r w:rsidRPr="00EA5480">
        <w:rPr>
          <w:rFonts w:asciiTheme="minorHAnsi" w:hAnsiTheme="minorHAnsi" w:cstheme="minorHAnsi"/>
          <w:lang w:val="en-US"/>
        </w:rPr>
        <w:t xml:space="preserve"> first and second derivatives</w:t>
      </w:r>
      <w:r w:rsidRPr="00BB4BBC">
        <w:rPr>
          <w:rFonts w:asciiTheme="minorHAnsi" w:hAnsiTheme="minorHAnsi" w:cstheme="minorHAnsi"/>
          <w:lang w:val="en-US"/>
        </w:rPr>
        <w:t xml:space="preserve"> of a function</w:t>
      </w:r>
      <w:r w:rsidRPr="00EA5480">
        <w:rPr>
          <w:rFonts w:asciiTheme="minorHAnsi" w:hAnsiTheme="minorHAnsi" w:cstheme="minorHAnsi"/>
          <w:lang w:val="en-US"/>
        </w:rPr>
        <w:t xml:space="preserve">.  </w:t>
      </w:r>
    </w:p>
    <w:p w14:paraId="4D0D1AA4" w14:textId="77777777" w:rsidR="00907642" w:rsidRDefault="00907642" w:rsidP="00907642">
      <w:pPr>
        <w:spacing w:line="480" w:lineRule="auto"/>
        <w:rPr>
          <w:rFonts w:cstheme="minorHAnsi"/>
          <w:lang w:val="en-US"/>
        </w:rPr>
      </w:pPr>
    </w:p>
    <w:p w14:paraId="0AC3D3CF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</w:rPr>
      </w:pPr>
      <w:r w:rsidRPr="0087422E">
        <w:rPr>
          <w:rFonts w:asciiTheme="minorHAnsi" w:hAnsiTheme="minorHAnsi" w:cstheme="minorHAnsi"/>
        </w:rPr>
        <w:t>Mean-field approximation – Simplification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 xml:space="preserve"> of a model by averaging over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> </w:t>
      </w:r>
      <w:r w:rsidRPr="0087422E">
        <w:rPr>
          <w:rFonts w:asciiTheme="minorHAnsi" w:hAnsiTheme="minorHAnsi" w:cstheme="minorHAnsi"/>
        </w:rPr>
        <w:t>degrees of freedom</w:t>
      </w:r>
    </w:p>
    <w:p w14:paraId="15A15197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</w:rPr>
      </w:pPr>
    </w:p>
    <w:p w14:paraId="68C3D9D5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  <w:r w:rsidRPr="0087422E">
        <w:rPr>
          <w:rFonts w:asciiTheme="minorHAnsi" w:hAnsiTheme="minorHAnsi" w:cstheme="minorHAnsi"/>
        </w:rPr>
        <w:t>Neural mass point processes</w:t>
      </w:r>
      <w:r w:rsidRPr="0087422E">
        <w:rPr>
          <w:rFonts w:asciiTheme="minorHAnsi" w:hAnsiTheme="minorHAnsi" w:cstheme="minorHAnsi"/>
          <w:lang w:val="en-US"/>
        </w:rPr>
        <w:t xml:space="preserve"> – </w:t>
      </w:r>
      <w:r w:rsidRPr="0087422E">
        <w:rPr>
          <w:rFonts w:asciiTheme="minorHAnsi" w:hAnsiTheme="minorHAnsi" w:cstheme="minorHAnsi"/>
        </w:rPr>
        <w:t xml:space="preserve">Mean-field approximation for a collection of interacting neural populations. </w:t>
      </w:r>
    </w:p>
    <w:p w14:paraId="3C88A143" w14:textId="77777777" w:rsidR="00907642" w:rsidRDefault="00907642" w:rsidP="00907642">
      <w:pPr>
        <w:spacing w:line="480" w:lineRule="auto"/>
        <w:rPr>
          <w:rFonts w:cstheme="minorHAnsi"/>
          <w:lang w:val="en-US"/>
        </w:rPr>
      </w:pPr>
    </w:p>
    <w:p w14:paraId="609F5BDB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  <w:r w:rsidRPr="0087422E">
        <w:rPr>
          <w:rFonts w:asciiTheme="minorHAnsi" w:hAnsiTheme="minorHAnsi" w:cstheme="minorHAnsi"/>
          <w:lang w:val="en-US"/>
        </w:rPr>
        <w:t>White noise – A random process with zero mean and fixed standard deviation</w:t>
      </w:r>
      <w:r>
        <w:rPr>
          <w:rFonts w:cstheme="minorHAnsi"/>
          <w:lang w:val="en-US"/>
        </w:rPr>
        <w:t xml:space="preserve">. </w:t>
      </w:r>
    </w:p>
    <w:p w14:paraId="5C93DC90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2F8171C1" w14:textId="77777777" w:rsidR="00907642" w:rsidRPr="0087422E" w:rsidRDefault="00907642" w:rsidP="00907642">
      <w:pPr>
        <w:spacing w:line="480" w:lineRule="auto"/>
        <w:rPr>
          <w:rStyle w:val="apple-converted-space"/>
          <w:rFonts w:asciiTheme="minorHAnsi" w:hAnsiTheme="minorHAnsi" w:cstheme="minorHAnsi"/>
          <w:lang w:val="en-US"/>
        </w:rPr>
      </w:pPr>
      <w:r w:rsidRPr="0087422E">
        <w:rPr>
          <w:rFonts w:asciiTheme="minorHAnsi" w:hAnsiTheme="minorHAnsi" w:cstheme="minorHAnsi"/>
        </w:rPr>
        <w:t>Brownian noise</w:t>
      </w:r>
      <w:r w:rsidRPr="0087422E">
        <w:rPr>
          <w:rFonts w:asciiTheme="minorHAnsi" w:hAnsiTheme="minorHAnsi" w:cstheme="minorHAnsi"/>
          <w:lang w:val="en-US"/>
        </w:rPr>
        <w:t xml:space="preserve"> – The effect of white noise interference </w:t>
      </w:r>
      <w:r>
        <w:rPr>
          <w:rFonts w:cstheme="minorHAnsi"/>
          <w:lang w:val="en-US"/>
        </w:rPr>
        <w:t>on</w:t>
      </w:r>
      <w:r w:rsidRPr="0087422E">
        <w:rPr>
          <w:rFonts w:asciiTheme="minorHAnsi" w:hAnsiTheme="minorHAnsi" w:cstheme="minorHAnsi"/>
          <w:lang w:val="en-US"/>
        </w:rPr>
        <w:t xml:space="preserve"> a </w:t>
      </w:r>
      <w:r>
        <w:rPr>
          <w:rFonts w:cstheme="minorHAnsi"/>
          <w:lang w:val="en-US"/>
        </w:rPr>
        <w:t xml:space="preserve">stationary </w:t>
      </w:r>
      <w:r w:rsidRPr="0087422E">
        <w:rPr>
          <w:rFonts w:asciiTheme="minorHAnsi" w:hAnsiTheme="minorHAnsi" w:cstheme="minorHAnsi"/>
          <w:lang w:val="en-US"/>
        </w:rPr>
        <w:t xml:space="preserve">system. </w:t>
      </w:r>
    </w:p>
    <w:p w14:paraId="13F5D31B" w14:textId="77777777" w:rsidR="00907642" w:rsidRDefault="00907642" w:rsidP="00907642">
      <w:pPr>
        <w:spacing w:line="480" w:lineRule="auto"/>
        <w:rPr>
          <w:rFonts w:cstheme="minorHAnsi"/>
        </w:rPr>
      </w:pPr>
    </w:p>
    <w:p w14:paraId="58B06C0D" w14:textId="77777777" w:rsidR="00907642" w:rsidRDefault="00907642" w:rsidP="00907642">
      <w:pPr>
        <w:spacing w:line="480" w:lineRule="auto"/>
        <w:rPr>
          <w:rStyle w:val="apple-converted-space"/>
          <w:rFonts w:cstheme="minorHAnsi"/>
          <w:color w:val="202122"/>
          <w:shd w:val="clear" w:color="auto" w:fill="FFFFFF"/>
        </w:rPr>
      </w:pPr>
      <w:r w:rsidRPr="0087422E">
        <w:rPr>
          <w:rFonts w:asciiTheme="minorHAnsi" w:hAnsiTheme="minorHAnsi" w:cstheme="minorHAnsi"/>
        </w:rPr>
        <w:t>Stochastic differential equation</w:t>
      </w:r>
      <w:r w:rsidRPr="0087422E">
        <w:rPr>
          <w:rFonts w:asciiTheme="minorHAnsi" w:hAnsiTheme="minorHAnsi" w:cstheme="minorHAnsi"/>
          <w:lang w:val="en-US"/>
        </w:rPr>
        <w:t xml:space="preserve"> – Equations that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 xml:space="preserve"> involve </w:t>
      </w:r>
      <w:r w:rsidRPr="0087422E">
        <w:rPr>
          <w:rFonts w:asciiTheme="minorHAnsi" w:hAnsiTheme="minorHAnsi" w:cstheme="minorHAnsi"/>
        </w:rPr>
        <w:t>derivatives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 xml:space="preserve"> and a noise process (e.g., white noise).  </w:t>
      </w:r>
    </w:p>
    <w:p w14:paraId="032E263D" w14:textId="77777777" w:rsidR="00907642" w:rsidRDefault="00907642" w:rsidP="00907642">
      <w:pPr>
        <w:spacing w:line="480" w:lineRule="auto"/>
        <w:rPr>
          <w:rFonts w:cstheme="minorHAnsi"/>
        </w:rPr>
      </w:pPr>
      <w:r w:rsidRPr="0087422E">
        <w:rPr>
          <w:rFonts w:asciiTheme="minorHAnsi" w:hAnsiTheme="minorHAnsi" w:cstheme="minorHAnsi"/>
        </w:rPr>
        <w:lastRenderedPageBreak/>
        <w:t xml:space="preserve">Fokker </w:t>
      </w:r>
      <w:r w:rsidRPr="00EA5480">
        <w:rPr>
          <w:rFonts w:asciiTheme="minorHAnsi" w:hAnsiTheme="minorHAnsi" w:cstheme="minorHAnsi"/>
        </w:rPr>
        <w:t xml:space="preserve">Planck equation –  A partial differential equation whose solution describes how the probability density of </w:t>
      </w:r>
      <w:r w:rsidRPr="00BB4BBC">
        <w:rPr>
          <w:rFonts w:asciiTheme="minorHAnsi" w:hAnsiTheme="minorHAnsi" w:cstheme="minorHAnsi"/>
        </w:rPr>
        <w:t xml:space="preserve">states governed by a stochastic differential equation evolves </w:t>
      </w:r>
      <w:r w:rsidRPr="00EA5480">
        <w:rPr>
          <w:rFonts w:asciiTheme="minorHAnsi" w:hAnsiTheme="minorHAnsi" w:cstheme="minorHAnsi"/>
        </w:rPr>
        <w:t>with time.</w:t>
      </w:r>
    </w:p>
    <w:p w14:paraId="1C7D9AC6" w14:textId="77777777" w:rsidR="00907642" w:rsidRDefault="00907642" w:rsidP="00907642">
      <w:pPr>
        <w:spacing w:line="480" w:lineRule="auto"/>
        <w:rPr>
          <w:rFonts w:cstheme="minorHAnsi"/>
        </w:rPr>
      </w:pPr>
    </w:p>
    <w:p w14:paraId="19A762A5" w14:textId="77777777" w:rsidR="00907642" w:rsidRPr="009D7190" w:rsidRDefault="00907642" w:rsidP="00907642">
      <w:pPr>
        <w:spacing w:line="480" w:lineRule="auto"/>
        <w:rPr>
          <w:rFonts w:asciiTheme="minorHAnsi" w:hAnsiTheme="minorHAnsi" w:cstheme="minorHAnsi"/>
        </w:rPr>
      </w:pPr>
      <w:r w:rsidRPr="0087422E">
        <w:rPr>
          <w:rFonts w:asciiTheme="minorHAnsi" w:eastAsiaTheme="minorEastAsia" w:hAnsiTheme="minorHAnsi" w:cstheme="minorHAnsi"/>
        </w:rPr>
        <w:t>Partition function</w:t>
      </w:r>
      <w:r w:rsidRPr="0087422E">
        <w:rPr>
          <w:rFonts w:asciiTheme="minorHAnsi" w:eastAsiaTheme="minorEastAsia" w:hAnsiTheme="minorHAnsi" w:cstheme="minorHAnsi"/>
          <w:lang w:val="en-US"/>
        </w:rPr>
        <w:t xml:space="preserve"> – 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>A function that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> 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>describes the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> </w:t>
      </w:r>
      <w:r w:rsidRPr="0087422E">
        <w:rPr>
          <w:rFonts w:asciiTheme="minorHAnsi" w:hAnsiTheme="minorHAnsi" w:cstheme="minorHAnsi"/>
        </w:rPr>
        <w:t>statistical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> 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 xml:space="preserve">properties of a system at equilibrium. </w:t>
      </w:r>
    </w:p>
    <w:p w14:paraId="45800DB6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5C9ADAAE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color w:val="202122"/>
          <w:shd w:val="clear" w:color="auto" w:fill="FFFFFF"/>
        </w:rPr>
      </w:pPr>
      <w:r w:rsidRPr="0087422E">
        <w:rPr>
          <w:rFonts w:asciiTheme="minorHAnsi" w:eastAsiaTheme="minorEastAsia" w:hAnsiTheme="minorHAnsi" w:cstheme="minorHAnsi"/>
        </w:rPr>
        <w:t>Sigmoid function</w:t>
      </w:r>
      <w:r w:rsidRPr="0087422E">
        <w:rPr>
          <w:rFonts w:asciiTheme="minorHAnsi" w:eastAsiaTheme="minorEastAsia" w:hAnsiTheme="minorHAnsi" w:cstheme="minorHAnsi"/>
          <w:lang w:val="en-US"/>
        </w:rPr>
        <w:t xml:space="preserve"> – 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>A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 xml:space="preserve"> function with a 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 xml:space="preserve">"S"-shaped graph. </w:t>
      </w:r>
    </w:p>
    <w:p w14:paraId="3BC41DB4" w14:textId="77777777" w:rsidR="00907642" w:rsidRPr="0087422E" w:rsidRDefault="00907642" w:rsidP="00907642">
      <w:pPr>
        <w:spacing w:line="480" w:lineRule="auto"/>
        <w:rPr>
          <w:rFonts w:asciiTheme="minorHAnsi" w:eastAsiaTheme="minorEastAsia" w:hAnsiTheme="minorHAnsi" w:cstheme="minorHAnsi"/>
          <w:lang w:val="en-US"/>
        </w:rPr>
      </w:pPr>
    </w:p>
    <w:p w14:paraId="6DB449B8" w14:textId="389D5EEE" w:rsidR="00907642" w:rsidRPr="00EA5480" w:rsidRDefault="00907642" w:rsidP="00907642">
      <w:pPr>
        <w:spacing w:line="480" w:lineRule="auto"/>
        <w:rPr>
          <w:rFonts w:asciiTheme="minorHAnsi" w:eastAsiaTheme="minorEastAsia" w:hAnsiTheme="minorHAnsi" w:cstheme="minorHAnsi"/>
          <w:lang w:val="en-US"/>
        </w:rPr>
      </w:pPr>
      <w:r w:rsidRPr="00EA5480">
        <w:rPr>
          <w:rFonts w:asciiTheme="minorHAnsi" w:eastAsiaTheme="minorEastAsia" w:hAnsiTheme="minorHAnsi" w:cstheme="minorHAnsi"/>
        </w:rPr>
        <w:t>Torus/tori</w:t>
      </w:r>
      <w:r w:rsidRPr="00EA5480">
        <w:rPr>
          <w:rFonts w:asciiTheme="minorHAnsi" w:eastAsiaTheme="minorEastAsia" w:hAnsiTheme="minorHAnsi" w:cstheme="minorHAnsi"/>
          <w:lang w:val="en-US"/>
        </w:rPr>
        <w:t xml:space="preserve"> – </w:t>
      </w:r>
      <w:r w:rsidRPr="00BB4BBC">
        <w:rPr>
          <w:rFonts w:asciiTheme="minorHAnsi" w:eastAsiaTheme="minorEastAsia" w:hAnsiTheme="minorHAnsi" w:cstheme="minorHAnsi"/>
          <w:lang w:val="en-US"/>
        </w:rPr>
        <w:t>A</w:t>
      </w:r>
      <w:r w:rsidRPr="00EA5480">
        <w:rPr>
          <w:rFonts w:asciiTheme="minorHAnsi" w:eastAsiaTheme="minorEastAsia" w:hAnsiTheme="minorHAnsi" w:cstheme="minorHAnsi"/>
          <w:lang w:val="en-US"/>
        </w:rPr>
        <w:t xml:space="preserve"> set of geometric shapes</w:t>
      </w:r>
      <w:r w:rsidRPr="00BB4BBC">
        <w:rPr>
          <w:rFonts w:asciiTheme="minorHAnsi" w:eastAsiaTheme="minorEastAsia" w:hAnsiTheme="minorHAnsi" w:cstheme="minorHAnsi"/>
          <w:lang w:val="en-US"/>
        </w:rPr>
        <w:t>,</w:t>
      </w:r>
      <w:r w:rsidRPr="00EA5480">
        <w:rPr>
          <w:rFonts w:asciiTheme="minorHAnsi" w:eastAsiaTheme="minorEastAsia" w:hAnsiTheme="minorHAnsi" w:cstheme="minorHAnsi"/>
          <w:lang w:val="en-US"/>
        </w:rPr>
        <w:t xml:space="preserve"> </w:t>
      </w:r>
      <w:r w:rsidRPr="00BB4BBC">
        <w:rPr>
          <w:rFonts w:asciiTheme="minorHAnsi" w:eastAsiaTheme="minorEastAsia" w:hAnsiTheme="minorHAnsi" w:cstheme="minorHAnsi"/>
          <w:lang w:val="en-US"/>
        </w:rPr>
        <w:t>wh</w:t>
      </w:r>
      <w:r w:rsidR="00561457" w:rsidRPr="00BB4BBC">
        <w:rPr>
          <w:rFonts w:asciiTheme="minorHAnsi" w:eastAsiaTheme="minorEastAsia" w:hAnsiTheme="minorHAnsi" w:cstheme="minorHAnsi"/>
          <w:lang w:val="en-US"/>
        </w:rPr>
        <w:t>ich</w:t>
      </w:r>
      <w:r w:rsidRPr="00BB4BBC">
        <w:rPr>
          <w:rFonts w:asciiTheme="minorHAnsi" w:eastAsiaTheme="minorEastAsia" w:hAnsiTheme="minorHAnsi" w:cstheme="minorHAnsi"/>
          <w:lang w:val="en-US"/>
        </w:rPr>
        <w:t xml:space="preserve"> in two dimensions has the shape of a doughnut.</w:t>
      </w:r>
    </w:p>
    <w:p w14:paraId="387D150D" w14:textId="77777777" w:rsidR="00907642" w:rsidRPr="0087422E" w:rsidRDefault="00907642" w:rsidP="00907642">
      <w:pPr>
        <w:spacing w:line="480" w:lineRule="auto"/>
        <w:rPr>
          <w:rFonts w:asciiTheme="minorHAnsi" w:eastAsiaTheme="minorEastAsia" w:hAnsiTheme="minorHAnsi" w:cstheme="minorHAnsi"/>
          <w:lang w:val="en-US"/>
        </w:rPr>
      </w:pPr>
    </w:p>
    <w:p w14:paraId="319D5B48" w14:textId="77777777" w:rsidR="00907642" w:rsidRPr="0087422E" w:rsidRDefault="00907642" w:rsidP="00907642">
      <w:pPr>
        <w:spacing w:line="480" w:lineRule="auto"/>
        <w:rPr>
          <w:rStyle w:val="apple-converted-space"/>
          <w:rFonts w:asciiTheme="minorHAnsi" w:hAnsiTheme="minorHAnsi" w:cstheme="minorHAnsi"/>
          <w:lang w:val="en-US"/>
        </w:rPr>
      </w:pPr>
      <w:proofErr w:type="spellStart"/>
      <w:r w:rsidRPr="0087422E">
        <w:rPr>
          <w:rFonts w:asciiTheme="minorHAnsi" w:hAnsiTheme="minorHAnsi" w:cstheme="minorHAnsi"/>
        </w:rPr>
        <w:t>Hyperspheroidal</w:t>
      </w:r>
      <w:proofErr w:type="spellEnd"/>
      <w:r w:rsidRPr="0087422E">
        <w:rPr>
          <w:rFonts w:asciiTheme="minorHAnsi" w:hAnsiTheme="minorHAnsi" w:cstheme="minorHAnsi"/>
        </w:rPr>
        <w:t xml:space="preserve"> coordinates</w:t>
      </w:r>
      <w:r w:rsidRPr="0087422E">
        <w:rPr>
          <w:rFonts w:asciiTheme="minorHAnsi" w:hAnsiTheme="minorHAnsi" w:cstheme="minorHAnsi"/>
          <w:lang w:val="en-US"/>
        </w:rPr>
        <w:t xml:space="preserve"> – 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 xml:space="preserve">A coordinate system for spheres, which in two dimensions is given by the longitude, latitude and radius of a point on a sphere. </w:t>
      </w:r>
    </w:p>
    <w:p w14:paraId="7CC39E89" w14:textId="77777777" w:rsidR="00907642" w:rsidRPr="0087422E" w:rsidRDefault="00907642" w:rsidP="00907642">
      <w:pPr>
        <w:spacing w:line="480" w:lineRule="auto"/>
        <w:rPr>
          <w:rFonts w:asciiTheme="minorHAnsi" w:eastAsiaTheme="minorEastAsia" w:hAnsiTheme="minorHAnsi" w:cstheme="minorHAnsi"/>
          <w:lang w:val="en-US"/>
        </w:rPr>
      </w:pPr>
    </w:p>
    <w:p w14:paraId="77A5F59D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  <w:r w:rsidRPr="0087422E">
        <w:rPr>
          <w:rFonts w:asciiTheme="minorHAnsi" w:hAnsiTheme="minorHAnsi" w:cstheme="minorHAnsi"/>
          <w:lang w:val="en-US"/>
        </w:rPr>
        <w:t xml:space="preserve">Modulus-argument </w:t>
      </w:r>
      <w:r>
        <w:rPr>
          <w:rFonts w:cstheme="minorHAnsi"/>
          <w:lang w:val="en-US"/>
        </w:rPr>
        <w:t>–</w:t>
      </w:r>
      <w:r w:rsidRPr="0087422E">
        <w:rPr>
          <w:rFonts w:asciiTheme="minorHAnsi" w:hAnsiTheme="minorHAnsi" w:cstheme="minorHAnsi"/>
          <w:color w:val="202124"/>
          <w:shd w:val="clear" w:color="auto" w:fill="FFFFFF"/>
        </w:rPr>
        <w:t xml:space="preserve"> The length of the line segment of </w:t>
      </w:r>
      <w:r w:rsidRPr="0087422E">
        <w:rPr>
          <w:rFonts w:asciiTheme="minorHAnsi" w:hAnsiTheme="minorHAnsi" w:cstheme="minorHAnsi"/>
          <w:color w:val="202124"/>
          <w:shd w:val="clear" w:color="auto" w:fill="FFFFFF"/>
          <w:lang w:val="en-US"/>
        </w:rPr>
        <w:t>a</w:t>
      </w:r>
      <w:r w:rsidRPr="0087422E">
        <w:rPr>
          <w:rFonts w:asciiTheme="minorHAnsi" w:hAnsiTheme="minorHAnsi" w:cstheme="minorHAnsi"/>
          <w:color w:val="202124"/>
          <w:shd w:val="clear" w:color="auto" w:fill="FFFFFF"/>
        </w:rPr>
        <w:t xml:space="preserve"> complex number is called the modulus. The angle measured from the positive real axis to the line segment is called the argument of the complex number.</w:t>
      </w:r>
    </w:p>
    <w:p w14:paraId="34CC6E03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</w:rPr>
      </w:pPr>
    </w:p>
    <w:p w14:paraId="21A54B2C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  <w:r w:rsidRPr="0087422E">
        <w:rPr>
          <w:rFonts w:asciiTheme="minorHAnsi" w:hAnsiTheme="minorHAnsi" w:cstheme="minorHAnsi"/>
        </w:rPr>
        <w:t>Phase space representation</w:t>
      </w:r>
      <w:r w:rsidRPr="0087422E">
        <w:rPr>
          <w:rFonts w:asciiTheme="minorHAnsi" w:hAnsiTheme="minorHAnsi" w:cstheme="minorHAnsi"/>
          <w:lang w:val="en-US"/>
        </w:rPr>
        <w:t xml:space="preserve"> –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 xml:space="preserve"> </w:t>
      </w:r>
      <w:r>
        <w:rPr>
          <w:rFonts w:cstheme="minorHAnsi"/>
          <w:color w:val="202122"/>
          <w:shd w:val="clear" w:color="auto" w:fill="FFFFFF"/>
        </w:rPr>
        <w:t xml:space="preserve">It 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>is a geometric description</w:t>
      </w:r>
      <w:r>
        <w:rPr>
          <w:rFonts w:cstheme="minorHAnsi"/>
          <w:color w:val="202122"/>
          <w:shd w:val="clear" w:color="auto" w:fill="FFFFFF"/>
        </w:rPr>
        <w:t xml:space="preserve"> of a system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>,</w:t>
      </w:r>
      <w:r w:rsidRPr="0087422E"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  <w:t xml:space="preserve"> where 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 xml:space="preserve">all the possible states of </w:t>
      </w:r>
      <w:r>
        <w:rPr>
          <w:rFonts w:cstheme="minorHAnsi"/>
          <w:color w:val="202122"/>
          <w:shd w:val="clear" w:color="auto" w:fill="FFFFFF"/>
        </w:rPr>
        <w:t>the</w:t>
      </w:r>
      <w:r w:rsidRPr="0087422E">
        <w:rPr>
          <w:rFonts w:asciiTheme="minorHAnsi" w:hAnsiTheme="minorHAnsi" w:cstheme="minorHAnsi"/>
          <w:color w:val="202122"/>
          <w:shd w:val="clear" w:color="auto" w:fill="FFFFFF"/>
        </w:rPr>
        <w:t xml:space="preserve"> system are represented by unique points. The dynamics of the system are described by trajectories in phase space.</w:t>
      </w:r>
    </w:p>
    <w:p w14:paraId="5D41A7E8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3AD34FB7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  <w:r w:rsidRPr="0087422E">
        <w:rPr>
          <w:rFonts w:asciiTheme="minorHAnsi" w:hAnsiTheme="minorHAnsi" w:cstheme="minorHAnsi"/>
          <w:lang w:val="en-US"/>
        </w:rPr>
        <w:lastRenderedPageBreak/>
        <w:t xml:space="preserve">Attractor – Set of points in phase space that attracts trajectories. A chaotic attractor has a complex geometric structure. </w:t>
      </w:r>
    </w:p>
    <w:p w14:paraId="57A5F08D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140A3F98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  <w:r w:rsidRPr="0087422E">
        <w:rPr>
          <w:rFonts w:asciiTheme="minorHAnsi" w:hAnsiTheme="minorHAnsi" w:cstheme="minorHAnsi"/>
        </w:rPr>
        <w:t>Stationary points</w:t>
      </w:r>
      <w:r w:rsidRPr="0087422E">
        <w:rPr>
          <w:rFonts w:asciiTheme="minorHAnsi" w:hAnsiTheme="minorHAnsi" w:cstheme="minorHAnsi"/>
          <w:lang w:val="en-US"/>
        </w:rPr>
        <w:t xml:space="preserve"> – Points of equilibrium in phase space. </w:t>
      </w:r>
    </w:p>
    <w:p w14:paraId="6836730C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BE8827B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  <w:r w:rsidRPr="0087422E">
        <w:rPr>
          <w:rFonts w:asciiTheme="minorHAnsi" w:hAnsiTheme="minorHAnsi" w:cstheme="minorHAnsi"/>
        </w:rPr>
        <w:t>Limit cycle</w:t>
      </w:r>
      <w:r w:rsidRPr="0087422E">
        <w:rPr>
          <w:rFonts w:asciiTheme="minorHAnsi" w:hAnsiTheme="minorHAnsi" w:cstheme="minorHAnsi"/>
          <w:lang w:val="en-US"/>
        </w:rPr>
        <w:t xml:space="preserve"> –</w:t>
      </w:r>
      <w:r>
        <w:rPr>
          <w:rFonts w:cstheme="minorHAnsi"/>
          <w:lang w:val="en-US"/>
        </w:rPr>
        <w:t xml:space="preserve"> A t</w:t>
      </w:r>
      <w:r w:rsidRPr="0087422E">
        <w:rPr>
          <w:rFonts w:asciiTheme="minorHAnsi" w:hAnsiTheme="minorHAnsi" w:cstheme="minorHAnsi"/>
          <w:lang w:val="en-US"/>
        </w:rPr>
        <w:t xml:space="preserve">rajectory in phase space which is a closed loop with at least one other trajectory approaching it as time approaches infinity or negative infinity. </w:t>
      </w:r>
    </w:p>
    <w:p w14:paraId="71E26A78" w14:textId="77777777" w:rsidR="00907642" w:rsidRPr="0087422E" w:rsidRDefault="00907642" w:rsidP="0090764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161B69DE" w14:textId="77777777" w:rsidR="00907642" w:rsidRPr="009D7190" w:rsidRDefault="00907642" w:rsidP="00907642">
      <w:pPr>
        <w:spacing w:line="480" w:lineRule="auto"/>
        <w:rPr>
          <w:rStyle w:val="apple-converted-space"/>
          <w:rFonts w:asciiTheme="minorHAnsi" w:hAnsiTheme="minorHAnsi" w:cstheme="minorHAnsi"/>
          <w:color w:val="202122"/>
          <w:shd w:val="clear" w:color="auto" w:fill="FFFFFF"/>
        </w:rPr>
      </w:pPr>
      <w:r w:rsidRPr="0087422E">
        <w:rPr>
          <w:rFonts w:asciiTheme="minorHAnsi" w:hAnsiTheme="minorHAnsi" w:cstheme="minorHAnsi"/>
        </w:rPr>
        <w:t>Gradient flow</w:t>
      </w:r>
      <w:r w:rsidRPr="0087422E">
        <w:rPr>
          <w:rFonts w:asciiTheme="minorHAnsi" w:hAnsiTheme="minorHAnsi" w:cstheme="minorHAnsi"/>
          <w:lang w:val="en-US"/>
        </w:rPr>
        <w:t xml:space="preserve"> – A “force” in phase space that is given by the derivative of a scalar function (potential function).</w:t>
      </w:r>
      <w:r>
        <w:rPr>
          <w:rFonts w:cstheme="minorHAnsi"/>
          <w:lang w:val="en-US"/>
        </w:rPr>
        <w:t xml:space="preserve"> </w:t>
      </w:r>
      <w:r w:rsidRPr="0087422E">
        <w:rPr>
          <w:rFonts w:asciiTheme="minorHAnsi" w:hAnsiTheme="minorHAnsi" w:cstheme="minorHAnsi"/>
          <w:lang w:val="en-US"/>
        </w:rPr>
        <w:t xml:space="preserve">   </w:t>
      </w:r>
    </w:p>
    <w:p w14:paraId="32D887F2" w14:textId="77777777" w:rsidR="00907642" w:rsidRPr="00907642" w:rsidRDefault="00907642" w:rsidP="005A622C">
      <w:pPr>
        <w:rPr>
          <w:rFonts w:eastAsiaTheme="minorEastAsia"/>
        </w:rPr>
      </w:pPr>
    </w:p>
    <w:sectPr w:rsidR="00907642" w:rsidRPr="00907642" w:rsidSect="00D27DA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E7EBC" w14:textId="77777777" w:rsidR="008C0BB2" w:rsidRDefault="008C0BB2" w:rsidP="00D963BD">
      <w:r>
        <w:separator/>
      </w:r>
    </w:p>
  </w:endnote>
  <w:endnote w:type="continuationSeparator" w:id="0">
    <w:p w14:paraId="3F89DFE7" w14:textId="77777777" w:rsidR="008C0BB2" w:rsidRDefault="008C0BB2" w:rsidP="00D96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7572803"/>
      <w:docPartObj>
        <w:docPartGallery w:val="Page Numbers (Bottom of Page)"/>
        <w:docPartUnique/>
      </w:docPartObj>
    </w:sdtPr>
    <w:sdtContent>
      <w:p w14:paraId="132D4A7E" w14:textId="5D625B71" w:rsidR="00D963BD" w:rsidRDefault="00D963BD" w:rsidP="00981B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5446CF" w14:textId="77777777" w:rsidR="00D963BD" w:rsidRDefault="00D963BD" w:rsidP="00D963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9063202"/>
      <w:docPartObj>
        <w:docPartGallery w:val="Page Numbers (Bottom of Page)"/>
        <w:docPartUnique/>
      </w:docPartObj>
    </w:sdtPr>
    <w:sdtContent>
      <w:p w14:paraId="272453CC" w14:textId="583EDFEA" w:rsidR="00D963BD" w:rsidRDefault="00D963BD" w:rsidP="00981B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C5B101" w14:textId="77777777" w:rsidR="00D963BD" w:rsidRDefault="00D963BD" w:rsidP="00D963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A936F" w14:textId="77777777" w:rsidR="008C0BB2" w:rsidRDefault="008C0BB2" w:rsidP="00D963BD">
      <w:r>
        <w:separator/>
      </w:r>
    </w:p>
  </w:footnote>
  <w:footnote w:type="continuationSeparator" w:id="0">
    <w:p w14:paraId="45CFE8FE" w14:textId="77777777" w:rsidR="008C0BB2" w:rsidRDefault="008C0BB2" w:rsidP="00D963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72EBA"/>
    <w:multiLevelType w:val="hybridMultilevel"/>
    <w:tmpl w:val="352067B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260F2"/>
    <w:multiLevelType w:val="hybridMultilevel"/>
    <w:tmpl w:val="352067B0"/>
    <w:lvl w:ilvl="0" w:tplc="784C83A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43FF2"/>
    <w:multiLevelType w:val="multilevel"/>
    <w:tmpl w:val="EDD22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B34CE2"/>
    <w:multiLevelType w:val="hybridMultilevel"/>
    <w:tmpl w:val="352067B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EC359A"/>
    <w:multiLevelType w:val="multilevel"/>
    <w:tmpl w:val="1DA21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BE44F0F"/>
    <w:multiLevelType w:val="hybridMultilevel"/>
    <w:tmpl w:val="8AAC7C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265D5B"/>
    <w:multiLevelType w:val="multilevel"/>
    <w:tmpl w:val="463E4C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391505"/>
    <w:multiLevelType w:val="hybridMultilevel"/>
    <w:tmpl w:val="43081F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D7764B"/>
    <w:multiLevelType w:val="multilevel"/>
    <w:tmpl w:val="CA444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E616B7F"/>
    <w:multiLevelType w:val="hybridMultilevel"/>
    <w:tmpl w:val="6E6A4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C03F1E"/>
    <w:multiLevelType w:val="multilevel"/>
    <w:tmpl w:val="54244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1B340D2"/>
    <w:multiLevelType w:val="multilevel"/>
    <w:tmpl w:val="33328D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75F9159E"/>
    <w:multiLevelType w:val="hybridMultilevel"/>
    <w:tmpl w:val="A588BB70"/>
    <w:lvl w:ilvl="0" w:tplc="0A4A1A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1459CE"/>
    <w:multiLevelType w:val="multilevel"/>
    <w:tmpl w:val="E9F4C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C24512"/>
    <w:multiLevelType w:val="hybridMultilevel"/>
    <w:tmpl w:val="FF806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6308015">
    <w:abstractNumId w:val="14"/>
  </w:num>
  <w:num w:numId="2" w16cid:durableId="22101964">
    <w:abstractNumId w:val="5"/>
  </w:num>
  <w:num w:numId="3" w16cid:durableId="2075425483">
    <w:abstractNumId w:val="7"/>
  </w:num>
  <w:num w:numId="4" w16cid:durableId="184709455">
    <w:abstractNumId w:val="11"/>
  </w:num>
  <w:num w:numId="5" w16cid:durableId="1244878003">
    <w:abstractNumId w:val="13"/>
  </w:num>
  <w:num w:numId="6" w16cid:durableId="1268272646">
    <w:abstractNumId w:val="10"/>
  </w:num>
  <w:num w:numId="7" w16cid:durableId="783571764">
    <w:abstractNumId w:val="4"/>
  </w:num>
  <w:num w:numId="8" w16cid:durableId="822047424">
    <w:abstractNumId w:val="6"/>
  </w:num>
  <w:num w:numId="9" w16cid:durableId="184759275">
    <w:abstractNumId w:val="8"/>
  </w:num>
  <w:num w:numId="10" w16cid:durableId="1089079468">
    <w:abstractNumId w:val="2"/>
  </w:num>
  <w:num w:numId="11" w16cid:durableId="1933051829">
    <w:abstractNumId w:val="9"/>
  </w:num>
  <w:num w:numId="12" w16cid:durableId="1897932459">
    <w:abstractNumId w:val="12"/>
  </w:num>
  <w:num w:numId="13" w16cid:durableId="196280494">
    <w:abstractNumId w:val="1"/>
  </w:num>
  <w:num w:numId="14" w16cid:durableId="990597488">
    <w:abstractNumId w:val="3"/>
  </w:num>
  <w:num w:numId="15" w16cid:durableId="1418285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D20CEDA2-6B4C-46D2-BDFF-A47FF0C24F32}"/>
    <w:docVar w:name="dgnword-eventsink" w:val="1668152706544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tzwxs5exvwdkesfx4xswxnzv0pvef5spf9&quot;&gt;My EndNote Library-Converted&lt;record-ids&gt;&lt;item&gt;59&lt;/item&gt;&lt;item&gt;167&lt;/item&gt;&lt;item&gt;396&lt;/item&gt;&lt;item&gt;408&lt;/item&gt;&lt;item&gt;1761&lt;/item&gt;&lt;item&gt;1919&lt;/item&gt;&lt;item&gt;2169&lt;/item&gt;&lt;item&gt;2331&lt;/item&gt;&lt;item&gt;2532&lt;/item&gt;&lt;item&gt;2845&lt;/item&gt;&lt;item&gt;2937&lt;/item&gt;&lt;item&gt;2942&lt;/item&gt;&lt;item&gt;2955&lt;/item&gt;&lt;item&gt;3067&lt;/item&gt;&lt;/record-ids&gt;&lt;/item&gt;&lt;/Libraries&gt;"/>
  </w:docVars>
  <w:rsids>
    <w:rsidRoot w:val="00603ECA"/>
    <w:rsid w:val="000042BB"/>
    <w:rsid w:val="00007551"/>
    <w:rsid w:val="000079BC"/>
    <w:rsid w:val="000135B0"/>
    <w:rsid w:val="00015B8C"/>
    <w:rsid w:val="00020D56"/>
    <w:rsid w:val="0002117F"/>
    <w:rsid w:val="00023265"/>
    <w:rsid w:val="00024CC0"/>
    <w:rsid w:val="0003170B"/>
    <w:rsid w:val="00031C32"/>
    <w:rsid w:val="0003335E"/>
    <w:rsid w:val="00034A6F"/>
    <w:rsid w:val="00035CD9"/>
    <w:rsid w:val="000369D8"/>
    <w:rsid w:val="00041A3A"/>
    <w:rsid w:val="0004210B"/>
    <w:rsid w:val="00042883"/>
    <w:rsid w:val="00046C37"/>
    <w:rsid w:val="00050C49"/>
    <w:rsid w:val="00050F30"/>
    <w:rsid w:val="00052919"/>
    <w:rsid w:val="00052A3C"/>
    <w:rsid w:val="00052C78"/>
    <w:rsid w:val="000546E1"/>
    <w:rsid w:val="00055AF9"/>
    <w:rsid w:val="0005739E"/>
    <w:rsid w:val="00063056"/>
    <w:rsid w:val="000648CF"/>
    <w:rsid w:val="00070B26"/>
    <w:rsid w:val="00071DF1"/>
    <w:rsid w:val="00072493"/>
    <w:rsid w:val="0007582F"/>
    <w:rsid w:val="00076969"/>
    <w:rsid w:val="0007771F"/>
    <w:rsid w:val="000826CD"/>
    <w:rsid w:val="00083071"/>
    <w:rsid w:val="00085AB2"/>
    <w:rsid w:val="00087C8A"/>
    <w:rsid w:val="0009009A"/>
    <w:rsid w:val="00090160"/>
    <w:rsid w:val="00093628"/>
    <w:rsid w:val="00097AA7"/>
    <w:rsid w:val="000A6393"/>
    <w:rsid w:val="000A65EE"/>
    <w:rsid w:val="000A6DFD"/>
    <w:rsid w:val="000B0972"/>
    <w:rsid w:val="000B0BA4"/>
    <w:rsid w:val="000B2863"/>
    <w:rsid w:val="000B5AF2"/>
    <w:rsid w:val="000B5E42"/>
    <w:rsid w:val="000C0F53"/>
    <w:rsid w:val="000C3F68"/>
    <w:rsid w:val="000C42BF"/>
    <w:rsid w:val="000C641E"/>
    <w:rsid w:val="000C6D1A"/>
    <w:rsid w:val="000C6E85"/>
    <w:rsid w:val="000C7E77"/>
    <w:rsid w:val="000D17EE"/>
    <w:rsid w:val="000D1F12"/>
    <w:rsid w:val="000D206F"/>
    <w:rsid w:val="000D41D8"/>
    <w:rsid w:val="000D569D"/>
    <w:rsid w:val="000E021F"/>
    <w:rsid w:val="000E3EF5"/>
    <w:rsid w:val="000E478E"/>
    <w:rsid w:val="000E6214"/>
    <w:rsid w:val="000F2832"/>
    <w:rsid w:val="000F4818"/>
    <w:rsid w:val="000F698D"/>
    <w:rsid w:val="001001BE"/>
    <w:rsid w:val="00102DBB"/>
    <w:rsid w:val="0010557F"/>
    <w:rsid w:val="00107F2A"/>
    <w:rsid w:val="001114A5"/>
    <w:rsid w:val="001115C6"/>
    <w:rsid w:val="0011170B"/>
    <w:rsid w:val="0011431C"/>
    <w:rsid w:val="00114954"/>
    <w:rsid w:val="00121D62"/>
    <w:rsid w:val="00123A52"/>
    <w:rsid w:val="00123D49"/>
    <w:rsid w:val="0012599C"/>
    <w:rsid w:val="00126897"/>
    <w:rsid w:val="001300F9"/>
    <w:rsid w:val="00132C3B"/>
    <w:rsid w:val="00133134"/>
    <w:rsid w:val="00136442"/>
    <w:rsid w:val="00141CCA"/>
    <w:rsid w:val="00143CB5"/>
    <w:rsid w:val="00144634"/>
    <w:rsid w:val="0015087D"/>
    <w:rsid w:val="0015172C"/>
    <w:rsid w:val="00153387"/>
    <w:rsid w:val="001549C8"/>
    <w:rsid w:val="001555DC"/>
    <w:rsid w:val="001560F3"/>
    <w:rsid w:val="0015716F"/>
    <w:rsid w:val="001579EA"/>
    <w:rsid w:val="0016133E"/>
    <w:rsid w:val="00162202"/>
    <w:rsid w:val="001664C6"/>
    <w:rsid w:val="001752F8"/>
    <w:rsid w:val="001775A0"/>
    <w:rsid w:val="0018251B"/>
    <w:rsid w:val="001836A2"/>
    <w:rsid w:val="001844F7"/>
    <w:rsid w:val="001854E5"/>
    <w:rsid w:val="00187653"/>
    <w:rsid w:val="001900CE"/>
    <w:rsid w:val="0019070A"/>
    <w:rsid w:val="00191314"/>
    <w:rsid w:val="00191AB8"/>
    <w:rsid w:val="001943D6"/>
    <w:rsid w:val="001958C8"/>
    <w:rsid w:val="001967E1"/>
    <w:rsid w:val="001A4C9C"/>
    <w:rsid w:val="001B21C5"/>
    <w:rsid w:val="001B37F0"/>
    <w:rsid w:val="001B4E8E"/>
    <w:rsid w:val="001C63A6"/>
    <w:rsid w:val="001D3AE1"/>
    <w:rsid w:val="001D46B3"/>
    <w:rsid w:val="001D4C10"/>
    <w:rsid w:val="001E14C4"/>
    <w:rsid w:val="001E2106"/>
    <w:rsid w:val="001E490A"/>
    <w:rsid w:val="001F0708"/>
    <w:rsid w:val="001F4292"/>
    <w:rsid w:val="001F4B2F"/>
    <w:rsid w:val="00201B18"/>
    <w:rsid w:val="00201B74"/>
    <w:rsid w:val="00204292"/>
    <w:rsid w:val="00204BBB"/>
    <w:rsid w:val="002074C5"/>
    <w:rsid w:val="00210774"/>
    <w:rsid w:val="00217A82"/>
    <w:rsid w:val="00217DAE"/>
    <w:rsid w:val="002206A0"/>
    <w:rsid w:val="00220AED"/>
    <w:rsid w:val="00222645"/>
    <w:rsid w:val="00222BAB"/>
    <w:rsid w:val="002240B7"/>
    <w:rsid w:val="002278C6"/>
    <w:rsid w:val="00230C41"/>
    <w:rsid w:val="00231399"/>
    <w:rsid w:val="00234E24"/>
    <w:rsid w:val="002350C5"/>
    <w:rsid w:val="0023697E"/>
    <w:rsid w:val="00237A55"/>
    <w:rsid w:val="00243B47"/>
    <w:rsid w:val="00243D25"/>
    <w:rsid w:val="002450B9"/>
    <w:rsid w:val="0024577E"/>
    <w:rsid w:val="002461CA"/>
    <w:rsid w:val="00246758"/>
    <w:rsid w:val="00247375"/>
    <w:rsid w:val="00251537"/>
    <w:rsid w:val="00252C7F"/>
    <w:rsid w:val="00260DAE"/>
    <w:rsid w:val="00263F49"/>
    <w:rsid w:val="00270B15"/>
    <w:rsid w:val="00272183"/>
    <w:rsid w:val="002776AE"/>
    <w:rsid w:val="002809A3"/>
    <w:rsid w:val="0028395F"/>
    <w:rsid w:val="00284299"/>
    <w:rsid w:val="0028623E"/>
    <w:rsid w:val="0028687C"/>
    <w:rsid w:val="00287D6A"/>
    <w:rsid w:val="002A3B6E"/>
    <w:rsid w:val="002A61DD"/>
    <w:rsid w:val="002A6946"/>
    <w:rsid w:val="002B078F"/>
    <w:rsid w:val="002B16B7"/>
    <w:rsid w:val="002C182B"/>
    <w:rsid w:val="002C2E94"/>
    <w:rsid w:val="002C3737"/>
    <w:rsid w:val="002C3A21"/>
    <w:rsid w:val="002C5D78"/>
    <w:rsid w:val="002D1907"/>
    <w:rsid w:val="002D3309"/>
    <w:rsid w:val="002E6497"/>
    <w:rsid w:val="002E6D6C"/>
    <w:rsid w:val="002F1D4C"/>
    <w:rsid w:val="002F3F2C"/>
    <w:rsid w:val="002F4EA0"/>
    <w:rsid w:val="002F5012"/>
    <w:rsid w:val="002F5044"/>
    <w:rsid w:val="002F5ADA"/>
    <w:rsid w:val="002F6CB4"/>
    <w:rsid w:val="002F6FE5"/>
    <w:rsid w:val="002F759F"/>
    <w:rsid w:val="002F780F"/>
    <w:rsid w:val="00302C7A"/>
    <w:rsid w:val="003041B1"/>
    <w:rsid w:val="00305889"/>
    <w:rsid w:val="00307FDC"/>
    <w:rsid w:val="003102CD"/>
    <w:rsid w:val="00310662"/>
    <w:rsid w:val="00313BF4"/>
    <w:rsid w:val="00314EDC"/>
    <w:rsid w:val="00316010"/>
    <w:rsid w:val="00316F6B"/>
    <w:rsid w:val="00317705"/>
    <w:rsid w:val="00317EE3"/>
    <w:rsid w:val="003202AC"/>
    <w:rsid w:val="0032368D"/>
    <w:rsid w:val="0032687A"/>
    <w:rsid w:val="0032759D"/>
    <w:rsid w:val="003304A2"/>
    <w:rsid w:val="00331F5E"/>
    <w:rsid w:val="003322D2"/>
    <w:rsid w:val="00332715"/>
    <w:rsid w:val="00334E9A"/>
    <w:rsid w:val="00336CC0"/>
    <w:rsid w:val="00336E8B"/>
    <w:rsid w:val="003436EA"/>
    <w:rsid w:val="00344ECB"/>
    <w:rsid w:val="00345C75"/>
    <w:rsid w:val="00346BB9"/>
    <w:rsid w:val="00346DBF"/>
    <w:rsid w:val="00350C47"/>
    <w:rsid w:val="00353E20"/>
    <w:rsid w:val="00371AEF"/>
    <w:rsid w:val="00371B44"/>
    <w:rsid w:val="00375268"/>
    <w:rsid w:val="00376176"/>
    <w:rsid w:val="00376731"/>
    <w:rsid w:val="003776F6"/>
    <w:rsid w:val="003869C1"/>
    <w:rsid w:val="00387023"/>
    <w:rsid w:val="00387CE6"/>
    <w:rsid w:val="00390453"/>
    <w:rsid w:val="00393E4E"/>
    <w:rsid w:val="00394511"/>
    <w:rsid w:val="00395851"/>
    <w:rsid w:val="00395999"/>
    <w:rsid w:val="003A27B5"/>
    <w:rsid w:val="003B07F4"/>
    <w:rsid w:val="003B3A13"/>
    <w:rsid w:val="003B3E17"/>
    <w:rsid w:val="003B45A0"/>
    <w:rsid w:val="003B5687"/>
    <w:rsid w:val="003B68C1"/>
    <w:rsid w:val="003B792C"/>
    <w:rsid w:val="003C4EA1"/>
    <w:rsid w:val="003C722F"/>
    <w:rsid w:val="003D139E"/>
    <w:rsid w:val="003D1878"/>
    <w:rsid w:val="003D2EF7"/>
    <w:rsid w:val="003D4688"/>
    <w:rsid w:val="003E15A1"/>
    <w:rsid w:val="003E22F8"/>
    <w:rsid w:val="003E41F9"/>
    <w:rsid w:val="003E4867"/>
    <w:rsid w:val="003E5010"/>
    <w:rsid w:val="003E51F8"/>
    <w:rsid w:val="003E53F1"/>
    <w:rsid w:val="003E5E28"/>
    <w:rsid w:val="003F1218"/>
    <w:rsid w:val="003F13F2"/>
    <w:rsid w:val="003F1F78"/>
    <w:rsid w:val="003F4444"/>
    <w:rsid w:val="003F49A6"/>
    <w:rsid w:val="004044F3"/>
    <w:rsid w:val="00406BE7"/>
    <w:rsid w:val="004108B0"/>
    <w:rsid w:val="004115D4"/>
    <w:rsid w:val="00417D94"/>
    <w:rsid w:val="004219DB"/>
    <w:rsid w:val="004251B8"/>
    <w:rsid w:val="00426515"/>
    <w:rsid w:val="00430894"/>
    <w:rsid w:val="00441C09"/>
    <w:rsid w:val="00442488"/>
    <w:rsid w:val="00442A9E"/>
    <w:rsid w:val="00447097"/>
    <w:rsid w:val="0045578C"/>
    <w:rsid w:val="00456768"/>
    <w:rsid w:val="00457E63"/>
    <w:rsid w:val="004603D7"/>
    <w:rsid w:val="0046122B"/>
    <w:rsid w:val="00464358"/>
    <w:rsid w:val="00464CAD"/>
    <w:rsid w:val="00466FBD"/>
    <w:rsid w:val="00473D3F"/>
    <w:rsid w:val="0047501C"/>
    <w:rsid w:val="0047573F"/>
    <w:rsid w:val="00484715"/>
    <w:rsid w:val="004866E1"/>
    <w:rsid w:val="0048737C"/>
    <w:rsid w:val="00487E07"/>
    <w:rsid w:val="004910C6"/>
    <w:rsid w:val="0049252F"/>
    <w:rsid w:val="004938CA"/>
    <w:rsid w:val="00495437"/>
    <w:rsid w:val="00496775"/>
    <w:rsid w:val="00496A7F"/>
    <w:rsid w:val="004A104E"/>
    <w:rsid w:val="004A2D18"/>
    <w:rsid w:val="004A5730"/>
    <w:rsid w:val="004A6A6B"/>
    <w:rsid w:val="004A77CB"/>
    <w:rsid w:val="004A7D70"/>
    <w:rsid w:val="004B0F30"/>
    <w:rsid w:val="004B1C36"/>
    <w:rsid w:val="004C152F"/>
    <w:rsid w:val="004C519D"/>
    <w:rsid w:val="004D03A9"/>
    <w:rsid w:val="004D37CD"/>
    <w:rsid w:val="004D597E"/>
    <w:rsid w:val="004D64A6"/>
    <w:rsid w:val="004E3D93"/>
    <w:rsid w:val="004E50CE"/>
    <w:rsid w:val="004E67B3"/>
    <w:rsid w:val="004E7DE9"/>
    <w:rsid w:val="004E7E8B"/>
    <w:rsid w:val="004F00BB"/>
    <w:rsid w:val="004F016E"/>
    <w:rsid w:val="004F76C0"/>
    <w:rsid w:val="00500221"/>
    <w:rsid w:val="005003D1"/>
    <w:rsid w:val="0050100A"/>
    <w:rsid w:val="00501712"/>
    <w:rsid w:val="005055E5"/>
    <w:rsid w:val="005074C5"/>
    <w:rsid w:val="00510DD9"/>
    <w:rsid w:val="0051161F"/>
    <w:rsid w:val="00513211"/>
    <w:rsid w:val="005148BD"/>
    <w:rsid w:val="005148FD"/>
    <w:rsid w:val="00522929"/>
    <w:rsid w:val="00525391"/>
    <w:rsid w:val="00527DC7"/>
    <w:rsid w:val="00530A8C"/>
    <w:rsid w:val="00533C0A"/>
    <w:rsid w:val="00534696"/>
    <w:rsid w:val="0053737E"/>
    <w:rsid w:val="0054036A"/>
    <w:rsid w:val="0054227B"/>
    <w:rsid w:val="0054338E"/>
    <w:rsid w:val="00546B9F"/>
    <w:rsid w:val="00550834"/>
    <w:rsid w:val="00553598"/>
    <w:rsid w:val="00553729"/>
    <w:rsid w:val="00555327"/>
    <w:rsid w:val="00555862"/>
    <w:rsid w:val="0055726C"/>
    <w:rsid w:val="00557302"/>
    <w:rsid w:val="005573D2"/>
    <w:rsid w:val="00557E30"/>
    <w:rsid w:val="00561307"/>
    <w:rsid w:val="00561457"/>
    <w:rsid w:val="005651E6"/>
    <w:rsid w:val="0056568F"/>
    <w:rsid w:val="00574367"/>
    <w:rsid w:val="00574EC6"/>
    <w:rsid w:val="00583107"/>
    <w:rsid w:val="00587846"/>
    <w:rsid w:val="0059068D"/>
    <w:rsid w:val="00592EAD"/>
    <w:rsid w:val="00596FDD"/>
    <w:rsid w:val="005A22BC"/>
    <w:rsid w:val="005A622C"/>
    <w:rsid w:val="005B1B68"/>
    <w:rsid w:val="005B1F2B"/>
    <w:rsid w:val="005B2778"/>
    <w:rsid w:val="005B2941"/>
    <w:rsid w:val="005B4BC0"/>
    <w:rsid w:val="005B4D51"/>
    <w:rsid w:val="005B6949"/>
    <w:rsid w:val="005C187F"/>
    <w:rsid w:val="005C5439"/>
    <w:rsid w:val="005C7007"/>
    <w:rsid w:val="005D05D9"/>
    <w:rsid w:val="005D3B23"/>
    <w:rsid w:val="005D5365"/>
    <w:rsid w:val="005D5CFA"/>
    <w:rsid w:val="005E2C57"/>
    <w:rsid w:val="005E34DA"/>
    <w:rsid w:val="005E4803"/>
    <w:rsid w:val="005E6396"/>
    <w:rsid w:val="005F1CDB"/>
    <w:rsid w:val="005F3E87"/>
    <w:rsid w:val="005F4C87"/>
    <w:rsid w:val="005F5747"/>
    <w:rsid w:val="005F688E"/>
    <w:rsid w:val="005F6D3C"/>
    <w:rsid w:val="005F74BC"/>
    <w:rsid w:val="00601B96"/>
    <w:rsid w:val="00601D28"/>
    <w:rsid w:val="006020F2"/>
    <w:rsid w:val="006038ED"/>
    <w:rsid w:val="00603ECA"/>
    <w:rsid w:val="00606646"/>
    <w:rsid w:val="00610F03"/>
    <w:rsid w:val="006111BA"/>
    <w:rsid w:val="00612D50"/>
    <w:rsid w:val="006146F8"/>
    <w:rsid w:val="00614A71"/>
    <w:rsid w:val="00622F24"/>
    <w:rsid w:val="0062495F"/>
    <w:rsid w:val="00625B6F"/>
    <w:rsid w:val="00625CA7"/>
    <w:rsid w:val="00632F2C"/>
    <w:rsid w:val="0063310F"/>
    <w:rsid w:val="00633242"/>
    <w:rsid w:val="006405C6"/>
    <w:rsid w:val="00641E8E"/>
    <w:rsid w:val="006427AB"/>
    <w:rsid w:val="006475AD"/>
    <w:rsid w:val="00650065"/>
    <w:rsid w:val="0065093B"/>
    <w:rsid w:val="006520AE"/>
    <w:rsid w:val="00652F6C"/>
    <w:rsid w:val="00655D91"/>
    <w:rsid w:val="00656762"/>
    <w:rsid w:val="0066054F"/>
    <w:rsid w:val="00662791"/>
    <w:rsid w:val="006655C1"/>
    <w:rsid w:val="00666136"/>
    <w:rsid w:val="00673F2B"/>
    <w:rsid w:val="006754D3"/>
    <w:rsid w:val="00675AFC"/>
    <w:rsid w:val="00676359"/>
    <w:rsid w:val="0067662D"/>
    <w:rsid w:val="006766AF"/>
    <w:rsid w:val="00677D81"/>
    <w:rsid w:val="00680159"/>
    <w:rsid w:val="00682D82"/>
    <w:rsid w:val="00682EF7"/>
    <w:rsid w:val="006835AF"/>
    <w:rsid w:val="00687C34"/>
    <w:rsid w:val="0069156F"/>
    <w:rsid w:val="00693D09"/>
    <w:rsid w:val="00694D77"/>
    <w:rsid w:val="00695A69"/>
    <w:rsid w:val="006A0639"/>
    <w:rsid w:val="006A0C15"/>
    <w:rsid w:val="006A0D84"/>
    <w:rsid w:val="006A3F37"/>
    <w:rsid w:val="006A7B2E"/>
    <w:rsid w:val="006B0BAB"/>
    <w:rsid w:val="006B176A"/>
    <w:rsid w:val="006B29C8"/>
    <w:rsid w:val="006C0A48"/>
    <w:rsid w:val="006C10D0"/>
    <w:rsid w:val="006C1955"/>
    <w:rsid w:val="006C41B5"/>
    <w:rsid w:val="006C4756"/>
    <w:rsid w:val="006C6ECB"/>
    <w:rsid w:val="006D2737"/>
    <w:rsid w:val="006D40B1"/>
    <w:rsid w:val="006D6502"/>
    <w:rsid w:val="006E0222"/>
    <w:rsid w:val="006E5396"/>
    <w:rsid w:val="006F0DC8"/>
    <w:rsid w:val="006F2C8C"/>
    <w:rsid w:val="006F3C1E"/>
    <w:rsid w:val="006F5F52"/>
    <w:rsid w:val="006F668D"/>
    <w:rsid w:val="007009DD"/>
    <w:rsid w:val="0070176D"/>
    <w:rsid w:val="007023F7"/>
    <w:rsid w:val="00703A17"/>
    <w:rsid w:val="00703DBD"/>
    <w:rsid w:val="007042D9"/>
    <w:rsid w:val="00704385"/>
    <w:rsid w:val="00706052"/>
    <w:rsid w:val="0070673C"/>
    <w:rsid w:val="00706DA6"/>
    <w:rsid w:val="007100BC"/>
    <w:rsid w:val="00713914"/>
    <w:rsid w:val="00715930"/>
    <w:rsid w:val="00716A37"/>
    <w:rsid w:val="007212BB"/>
    <w:rsid w:val="007214FF"/>
    <w:rsid w:val="007216CA"/>
    <w:rsid w:val="00722767"/>
    <w:rsid w:val="00722CA1"/>
    <w:rsid w:val="00726D7A"/>
    <w:rsid w:val="00742C6C"/>
    <w:rsid w:val="00744FF4"/>
    <w:rsid w:val="00745AD7"/>
    <w:rsid w:val="0074762E"/>
    <w:rsid w:val="00751039"/>
    <w:rsid w:val="007529EC"/>
    <w:rsid w:val="00755067"/>
    <w:rsid w:val="00755613"/>
    <w:rsid w:val="00761954"/>
    <w:rsid w:val="00762063"/>
    <w:rsid w:val="0076282D"/>
    <w:rsid w:val="007653FF"/>
    <w:rsid w:val="00765591"/>
    <w:rsid w:val="00765A80"/>
    <w:rsid w:val="00765F18"/>
    <w:rsid w:val="0077152C"/>
    <w:rsid w:val="00780644"/>
    <w:rsid w:val="00783F5F"/>
    <w:rsid w:val="007849C7"/>
    <w:rsid w:val="00784E65"/>
    <w:rsid w:val="00785ED2"/>
    <w:rsid w:val="00786E82"/>
    <w:rsid w:val="00787835"/>
    <w:rsid w:val="007908F2"/>
    <w:rsid w:val="007A20D4"/>
    <w:rsid w:val="007A3D5B"/>
    <w:rsid w:val="007A47D2"/>
    <w:rsid w:val="007A4DF3"/>
    <w:rsid w:val="007A56FA"/>
    <w:rsid w:val="007A5BB3"/>
    <w:rsid w:val="007B0656"/>
    <w:rsid w:val="007B0A23"/>
    <w:rsid w:val="007B0AF3"/>
    <w:rsid w:val="007B2AA5"/>
    <w:rsid w:val="007B5318"/>
    <w:rsid w:val="007B555A"/>
    <w:rsid w:val="007C4B08"/>
    <w:rsid w:val="007C6061"/>
    <w:rsid w:val="007C7FAC"/>
    <w:rsid w:val="007D5B45"/>
    <w:rsid w:val="007D633C"/>
    <w:rsid w:val="007D748B"/>
    <w:rsid w:val="007E0F00"/>
    <w:rsid w:val="007E2EA9"/>
    <w:rsid w:val="007E5823"/>
    <w:rsid w:val="007E5B6F"/>
    <w:rsid w:val="007F1ACC"/>
    <w:rsid w:val="007F6458"/>
    <w:rsid w:val="007F6D3D"/>
    <w:rsid w:val="007F7F9E"/>
    <w:rsid w:val="00800C8F"/>
    <w:rsid w:val="00802180"/>
    <w:rsid w:val="00803A45"/>
    <w:rsid w:val="00806AF5"/>
    <w:rsid w:val="00816B63"/>
    <w:rsid w:val="00816C15"/>
    <w:rsid w:val="00820E51"/>
    <w:rsid w:val="00823214"/>
    <w:rsid w:val="00824B6A"/>
    <w:rsid w:val="00832B9C"/>
    <w:rsid w:val="008343D3"/>
    <w:rsid w:val="00835A23"/>
    <w:rsid w:val="008406CD"/>
    <w:rsid w:val="008429ED"/>
    <w:rsid w:val="00844192"/>
    <w:rsid w:val="008471B5"/>
    <w:rsid w:val="008474D1"/>
    <w:rsid w:val="00850D40"/>
    <w:rsid w:val="00852BD6"/>
    <w:rsid w:val="008536C4"/>
    <w:rsid w:val="008542BF"/>
    <w:rsid w:val="008545E9"/>
    <w:rsid w:val="008550C5"/>
    <w:rsid w:val="00860597"/>
    <w:rsid w:val="00866DD9"/>
    <w:rsid w:val="00867D7F"/>
    <w:rsid w:val="00867EB1"/>
    <w:rsid w:val="00871DFB"/>
    <w:rsid w:val="0087352B"/>
    <w:rsid w:val="00877E74"/>
    <w:rsid w:val="00882896"/>
    <w:rsid w:val="00883BE7"/>
    <w:rsid w:val="008845E5"/>
    <w:rsid w:val="008848D8"/>
    <w:rsid w:val="008873A1"/>
    <w:rsid w:val="00890495"/>
    <w:rsid w:val="00890C79"/>
    <w:rsid w:val="00891301"/>
    <w:rsid w:val="00895E68"/>
    <w:rsid w:val="00896D1E"/>
    <w:rsid w:val="008A6EB6"/>
    <w:rsid w:val="008B1ED4"/>
    <w:rsid w:val="008B3CA5"/>
    <w:rsid w:val="008B6520"/>
    <w:rsid w:val="008B668A"/>
    <w:rsid w:val="008B71D4"/>
    <w:rsid w:val="008C00B9"/>
    <w:rsid w:val="008C00E0"/>
    <w:rsid w:val="008C0BB2"/>
    <w:rsid w:val="008C4EE5"/>
    <w:rsid w:val="008C798C"/>
    <w:rsid w:val="008D0564"/>
    <w:rsid w:val="008D1FAC"/>
    <w:rsid w:val="008D2BB2"/>
    <w:rsid w:val="008E460A"/>
    <w:rsid w:val="008E5DD4"/>
    <w:rsid w:val="008E688A"/>
    <w:rsid w:val="008E74E1"/>
    <w:rsid w:val="008F2787"/>
    <w:rsid w:val="008F465A"/>
    <w:rsid w:val="008F4B50"/>
    <w:rsid w:val="008F6485"/>
    <w:rsid w:val="008F7021"/>
    <w:rsid w:val="008F70F3"/>
    <w:rsid w:val="00904A95"/>
    <w:rsid w:val="009060B1"/>
    <w:rsid w:val="00907642"/>
    <w:rsid w:val="0091163C"/>
    <w:rsid w:val="00913A22"/>
    <w:rsid w:val="00915938"/>
    <w:rsid w:val="009247A1"/>
    <w:rsid w:val="009268C4"/>
    <w:rsid w:val="00931B99"/>
    <w:rsid w:val="00932DE9"/>
    <w:rsid w:val="009339F2"/>
    <w:rsid w:val="009342FD"/>
    <w:rsid w:val="00934C87"/>
    <w:rsid w:val="00934FB3"/>
    <w:rsid w:val="0093785D"/>
    <w:rsid w:val="00942A72"/>
    <w:rsid w:val="0095284A"/>
    <w:rsid w:val="00954E96"/>
    <w:rsid w:val="009553F9"/>
    <w:rsid w:val="00957FE2"/>
    <w:rsid w:val="00960EA5"/>
    <w:rsid w:val="00967EDF"/>
    <w:rsid w:val="009704F8"/>
    <w:rsid w:val="009708EE"/>
    <w:rsid w:val="00973FB0"/>
    <w:rsid w:val="00977A07"/>
    <w:rsid w:val="00977E55"/>
    <w:rsid w:val="009817D7"/>
    <w:rsid w:val="00981CC1"/>
    <w:rsid w:val="00982445"/>
    <w:rsid w:val="00983D71"/>
    <w:rsid w:val="00984FC5"/>
    <w:rsid w:val="00990C06"/>
    <w:rsid w:val="00992838"/>
    <w:rsid w:val="00995DE4"/>
    <w:rsid w:val="009A42D8"/>
    <w:rsid w:val="009A4841"/>
    <w:rsid w:val="009A7EA6"/>
    <w:rsid w:val="009B07B9"/>
    <w:rsid w:val="009B2138"/>
    <w:rsid w:val="009B231D"/>
    <w:rsid w:val="009B2440"/>
    <w:rsid w:val="009B3C23"/>
    <w:rsid w:val="009B668A"/>
    <w:rsid w:val="009C11D3"/>
    <w:rsid w:val="009C1F51"/>
    <w:rsid w:val="009C59C6"/>
    <w:rsid w:val="009C60BC"/>
    <w:rsid w:val="009D4C6E"/>
    <w:rsid w:val="009D4DB6"/>
    <w:rsid w:val="009D52BE"/>
    <w:rsid w:val="009D59D1"/>
    <w:rsid w:val="009D7FC5"/>
    <w:rsid w:val="009E48FA"/>
    <w:rsid w:val="009E7C14"/>
    <w:rsid w:val="009F0B37"/>
    <w:rsid w:val="009F0C45"/>
    <w:rsid w:val="009F41BB"/>
    <w:rsid w:val="009F5219"/>
    <w:rsid w:val="009F59D3"/>
    <w:rsid w:val="009F76F6"/>
    <w:rsid w:val="00A00EE6"/>
    <w:rsid w:val="00A035F5"/>
    <w:rsid w:val="00A07776"/>
    <w:rsid w:val="00A11D5B"/>
    <w:rsid w:val="00A13E71"/>
    <w:rsid w:val="00A269D4"/>
    <w:rsid w:val="00A279B0"/>
    <w:rsid w:val="00A34077"/>
    <w:rsid w:val="00A37147"/>
    <w:rsid w:val="00A37B17"/>
    <w:rsid w:val="00A42A5B"/>
    <w:rsid w:val="00A500A2"/>
    <w:rsid w:val="00A55C1A"/>
    <w:rsid w:val="00A567D1"/>
    <w:rsid w:val="00A60A46"/>
    <w:rsid w:val="00A628E0"/>
    <w:rsid w:val="00A629A9"/>
    <w:rsid w:val="00A6319E"/>
    <w:rsid w:val="00A646B6"/>
    <w:rsid w:val="00A65D07"/>
    <w:rsid w:val="00A67A6B"/>
    <w:rsid w:val="00A713C8"/>
    <w:rsid w:val="00A725CB"/>
    <w:rsid w:val="00A77EED"/>
    <w:rsid w:val="00A82F33"/>
    <w:rsid w:val="00A83083"/>
    <w:rsid w:val="00A842E7"/>
    <w:rsid w:val="00A90106"/>
    <w:rsid w:val="00A934BE"/>
    <w:rsid w:val="00A93D26"/>
    <w:rsid w:val="00A94523"/>
    <w:rsid w:val="00A96EBC"/>
    <w:rsid w:val="00AA1458"/>
    <w:rsid w:val="00AA3985"/>
    <w:rsid w:val="00AA46A2"/>
    <w:rsid w:val="00AA4FFE"/>
    <w:rsid w:val="00AA58E2"/>
    <w:rsid w:val="00AB19DA"/>
    <w:rsid w:val="00AB1EBE"/>
    <w:rsid w:val="00AB2938"/>
    <w:rsid w:val="00AB3378"/>
    <w:rsid w:val="00AB425D"/>
    <w:rsid w:val="00AB6136"/>
    <w:rsid w:val="00AC2886"/>
    <w:rsid w:val="00AC72B8"/>
    <w:rsid w:val="00AC7396"/>
    <w:rsid w:val="00AC7FD7"/>
    <w:rsid w:val="00AD0212"/>
    <w:rsid w:val="00AD0388"/>
    <w:rsid w:val="00AD270E"/>
    <w:rsid w:val="00AD30A2"/>
    <w:rsid w:val="00AD4B20"/>
    <w:rsid w:val="00AD5285"/>
    <w:rsid w:val="00AD5D21"/>
    <w:rsid w:val="00AE01FE"/>
    <w:rsid w:val="00AE30A5"/>
    <w:rsid w:val="00AE4409"/>
    <w:rsid w:val="00AE44BE"/>
    <w:rsid w:val="00AE62D7"/>
    <w:rsid w:val="00AE6655"/>
    <w:rsid w:val="00AE6D5E"/>
    <w:rsid w:val="00AF06A5"/>
    <w:rsid w:val="00AF4E70"/>
    <w:rsid w:val="00AF50A8"/>
    <w:rsid w:val="00AF6CE0"/>
    <w:rsid w:val="00AF7C9C"/>
    <w:rsid w:val="00B03991"/>
    <w:rsid w:val="00B056F2"/>
    <w:rsid w:val="00B05C43"/>
    <w:rsid w:val="00B07BEC"/>
    <w:rsid w:val="00B07E69"/>
    <w:rsid w:val="00B10837"/>
    <w:rsid w:val="00B129F3"/>
    <w:rsid w:val="00B13BB9"/>
    <w:rsid w:val="00B13E2E"/>
    <w:rsid w:val="00B156F4"/>
    <w:rsid w:val="00B1649D"/>
    <w:rsid w:val="00B203A2"/>
    <w:rsid w:val="00B2205B"/>
    <w:rsid w:val="00B267EC"/>
    <w:rsid w:val="00B33999"/>
    <w:rsid w:val="00B34296"/>
    <w:rsid w:val="00B37BDE"/>
    <w:rsid w:val="00B43745"/>
    <w:rsid w:val="00B45409"/>
    <w:rsid w:val="00B47121"/>
    <w:rsid w:val="00B471A7"/>
    <w:rsid w:val="00B476FA"/>
    <w:rsid w:val="00B56239"/>
    <w:rsid w:val="00B5748D"/>
    <w:rsid w:val="00B5788D"/>
    <w:rsid w:val="00B6147F"/>
    <w:rsid w:val="00B61E28"/>
    <w:rsid w:val="00B6422E"/>
    <w:rsid w:val="00B65370"/>
    <w:rsid w:val="00B66FE7"/>
    <w:rsid w:val="00B7234A"/>
    <w:rsid w:val="00B726EC"/>
    <w:rsid w:val="00B72F40"/>
    <w:rsid w:val="00B73F92"/>
    <w:rsid w:val="00B750D1"/>
    <w:rsid w:val="00B75871"/>
    <w:rsid w:val="00B75D66"/>
    <w:rsid w:val="00B7722E"/>
    <w:rsid w:val="00B80ED9"/>
    <w:rsid w:val="00B81ECA"/>
    <w:rsid w:val="00B84530"/>
    <w:rsid w:val="00B90F7F"/>
    <w:rsid w:val="00B91C5D"/>
    <w:rsid w:val="00B95F7B"/>
    <w:rsid w:val="00B96D67"/>
    <w:rsid w:val="00BA1BAC"/>
    <w:rsid w:val="00BA2C56"/>
    <w:rsid w:val="00BA5F2A"/>
    <w:rsid w:val="00BB047D"/>
    <w:rsid w:val="00BB0AA5"/>
    <w:rsid w:val="00BB3F24"/>
    <w:rsid w:val="00BB4BBC"/>
    <w:rsid w:val="00BB55E2"/>
    <w:rsid w:val="00BB7874"/>
    <w:rsid w:val="00BC3ADB"/>
    <w:rsid w:val="00BC5AE2"/>
    <w:rsid w:val="00BC7C7B"/>
    <w:rsid w:val="00BD008E"/>
    <w:rsid w:val="00BD4099"/>
    <w:rsid w:val="00BD51E7"/>
    <w:rsid w:val="00BD6507"/>
    <w:rsid w:val="00BD6681"/>
    <w:rsid w:val="00BD7A43"/>
    <w:rsid w:val="00BE1518"/>
    <w:rsid w:val="00BE2416"/>
    <w:rsid w:val="00BE577A"/>
    <w:rsid w:val="00BE6819"/>
    <w:rsid w:val="00BF1066"/>
    <w:rsid w:val="00BF2710"/>
    <w:rsid w:val="00BF547B"/>
    <w:rsid w:val="00BF66EA"/>
    <w:rsid w:val="00C00B70"/>
    <w:rsid w:val="00C040DC"/>
    <w:rsid w:val="00C10349"/>
    <w:rsid w:val="00C103E1"/>
    <w:rsid w:val="00C11875"/>
    <w:rsid w:val="00C20F28"/>
    <w:rsid w:val="00C24159"/>
    <w:rsid w:val="00C24DF9"/>
    <w:rsid w:val="00C278DA"/>
    <w:rsid w:val="00C312D8"/>
    <w:rsid w:val="00C315D6"/>
    <w:rsid w:val="00C4116C"/>
    <w:rsid w:val="00C4493B"/>
    <w:rsid w:val="00C454A6"/>
    <w:rsid w:val="00C4579E"/>
    <w:rsid w:val="00C457E1"/>
    <w:rsid w:val="00C47229"/>
    <w:rsid w:val="00C52AFE"/>
    <w:rsid w:val="00C55740"/>
    <w:rsid w:val="00C562C1"/>
    <w:rsid w:val="00C61336"/>
    <w:rsid w:val="00C627CF"/>
    <w:rsid w:val="00C631A4"/>
    <w:rsid w:val="00C64892"/>
    <w:rsid w:val="00C700BC"/>
    <w:rsid w:val="00C7391E"/>
    <w:rsid w:val="00C74464"/>
    <w:rsid w:val="00C75362"/>
    <w:rsid w:val="00C800FE"/>
    <w:rsid w:val="00C824EC"/>
    <w:rsid w:val="00C85884"/>
    <w:rsid w:val="00C86C9F"/>
    <w:rsid w:val="00C87753"/>
    <w:rsid w:val="00C904E6"/>
    <w:rsid w:val="00CA3EB9"/>
    <w:rsid w:val="00CA4BF6"/>
    <w:rsid w:val="00CA54B3"/>
    <w:rsid w:val="00CA7152"/>
    <w:rsid w:val="00CB04C9"/>
    <w:rsid w:val="00CB1CBF"/>
    <w:rsid w:val="00CB1D7A"/>
    <w:rsid w:val="00CB2BEB"/>
    <w:rsid w:val="00CC06CB"/>
    <w:rsid w:val="00CC114F"/>
    <w:rsid w:val="00CC202D"/>
    <w:rsid w:val="00CC2181"/>
    <w:rsid w:val="00CC2492"/>
    <w:rsid w:val="00CC4424"/>
    <w:rsid w:val="00CC5801"/>
    <w:rsid w:val="00CC76BE"/>
    <w:rsid w:val="00CD2150"/>
    <w:rsid w:val="00CD6B0A"/>
    <w:rsid w:val="00CD7A48"/>
    <w:rsid w:val="00CE0795"/>
    <w:rsid w:val="00CE0C64"/>
    <w:rsid w:val="00CE5EBA"/>
    <w:rsid w:val="00CE7B6D"/>
    <w:rsid w:val="00CF3079"/>
    <w:rsid w:val="00CF3D55"/>
    <w:rsid w:val="00CF513C"/>
    <w:rsid w:val="00CF7871"/>
    <w:rsid w:val="00D046E5"/>
    <w:rsid w:val="00D0576E"/>
    <w:rsid w:val="00D05F3F"/>
    <w:rsid w:val="00D10E68"/>
    <w:rsid w:val="00D12B71"/>
    <w:rsid w:val="00D17380"/>
    <w:rsid w:val="00D17A53"/>
    <w:rsid w:val="00D23417"/>
    <w:rsid w:val="00D240AE"/>
    <w:rsid w:val="00D2443B"/>
    <w:rsid w:val="00D27DAC"/>
    <w:rsid w:val="00D30D51"/>
    <w:rsid w:val="00D331FC"/>
    <w:rsid w:val="00D33A3E"/>
    <w:rsid w:val="00D36E94"/>
    <w:rsid w:val="00D41B56"/>
    <w:rsid w:val="00D5434A"/>
    <w:rsid w:val="00D55C90"/>
    <w:rsid w:val="00D576EB"/>
    <w:rsid w:val="00D6465C"/>
    <w:rsid w:val="00D64B2B"/>
    <w:rsid w:val="00D66D35"/>
    <w:rsid w:val="00D7687E"/>
    <w:rsid w:val="00D769E5"/>
    <w:rsid w:val="00D81921"/>
    <w:rsid w:val="00D82512"/>
    <w:rsid w:val="00D847F6"/>
    <w:rsid w:val="00D8491E"/>
    <w:rsid w:val="00D86B5A"/>
    <w:rsid w:val="00D86E6F"/>
    <w:rsid w:val="00D86F95"/>
    <w:rsid w:val="00D9220A"/>
    <w:rsid w:val="00D92228"/>
    <w:rsid w:val="00D94E82"/>
    <w:rsid w:val="00D958EE"/>
    <w:rsid w:val="00D963BD"/>
    <w:rsid w:val="00D96592"/>
    <w:rsid w:val="00DA233F"/>
    <w:rsid w:val="00DA3885"/>
    <w:rsid w:val="00DA7DA7"/>
    <w:rsid w:val="00DB48D7"/>
    <w:rsid w:val="00DB5C4A"/>
    <w:rsid w:val="00DB5EBF"/>
    <w:rsid w:val="00DB67F0"/>
    <w:rsid w:val="00DB78EE"/>
    <w:rsid w:val="00DC17AD"/>
    <w:rsid w:val="00DC2BCB"/>
    <w:rsid w:val="00DC4C09"/>
    <w:rsid w:val="00DC7AAB"/>
    <w:rsid w:val="00DD14F3"/>
    <w:rsid w:val="00DD35C9"/>
    <w:rsid w:val="00DD500A"/>
    <w:rsid w:val="00DD50DC"/>
    <w:rsid w:val="00DD76AB"/>
    <w:rsid w:val="00DE31F2"/>
    <w:rsid w:val="00DE3D28"/>
    <w:rsid w:val="00DF65E5"/>
    <w:rsid w:val="00DF74CC"/>
    <w:rsid w:val="00E00CF3"/>
    <w:rsid w:val="00E01C2E"/>
    <w:rsid w:val="00E04EC4"/>
    <w:rsid w:val="00E119CC"/>
    <w:rsid w:val="00E14DE5"/>
    <w:rsid w:val="00E20BCF"/>
    <w:rsid w:val="00E20F66"/>
    <w:rsid w:val="00E21763"/>
    <w:rsid w:val="00E31322"/>
    <w:rsid w:val="00E31A6E"/>
    <w:rsid w:val="00E346D2"/>
    <w:rsid w:val="00E34737"/>
    <w:rsid w:val="00E41097"/>
    <w:rsid w:val="00E442E0"/>
    <w:rsid w:val="00E445E2"/>
    <w:rsid w:val="00E46423"/>
    <w:rsid w:val="00E52B4C"/>
    <w:rsid w:val="00E53A16"/>
    <w:rsid w:val="00E54569"/>
    <w:rsid w:val="00E545A3"/>
    <w:rsid w:val="00E604AA"/>
    <w:rsid w:val="00E627E2"/>
    <w:rsid w:val="00E645C2"/>
    <w:rsid w:val="00E6572A"/>
    <w:rsid w:val="00E66E70"/>
    <w:rsid w:val="00E71793"/>
    <w:rsid w:val="00E72E99"/>
    <w:rsid w:val="00E73FA2"/>
    <w:rsid w:val="00E75B45"/>
    <w:rsid w:val="00E766D0"/>
    <w:rsid w:val="00E8426B"/>
    <w:rsid w:val="00E87323"/>
    <w:rsid w:val="00E93107"/>
    <w:rsid w:val="00E955BB"/>
    <w:rsid w:val="00E956A2"/>
    <w:rsid w:val="00E96B36"/>
    <w:rsid w:val="00E974F7"/>
    <w:rsid w:val="00EA270F"/>
    <w:rsid w:val="00EA280F"/>
    <w:rsid w:val="00EA5480"/>
    <w:rsid w:val="00EA5D3A"/>
    <w:rsid w:val="00EB169B"/>
    <w:rsid w:val="00EB33D4"/>
    <w:rsid w:val="00EB7B35"/>
    <w:rsid w:val="00EC3180"/>
    <w:rsid w:val="00EC6B8C"/>
    <w:rsid w:val="00EC753F"/>
    <w:rsid w:val="00EC785E"/>
    <w:rsid w:val="00EC7892"/>
    <w:rsid w:val="00ED1728"/>
    <w:rsid w:val="00ED21BC"/>
    <w:rsid w:val="00ED585A"/>
    <w:rsid w:val="00EE0AB5"/>
    <w:rsid w:val="00EE19FF"/>
    <w:rsid w:val="00EE2AFE"/>
    <w:rsid w:val="00EE4CDA"/>
    <w:rsid w:val="00EE7065"/>
    <w:rsid w:val="00EE7554"/>
    <w:rsid w:val="00EF0A91"/>
    <w:rsid w:val="00EF4EBE"/>
    <w:rsid w:val="00F06748"/>
    <w:rsid w:val="00F069EF"/>
    <w:rsid w:val="00F07DF8"/>
    <w:rsid w:val="00F165A1"/>
    <w:rsid w:val="00F17CE1"/>
    <w:rsid w:val="00F21B86"/>
    <w:rsid w:val="00F24CA9"/>
    <w:rsid w:val="00F26E62"/>
    <w:rsid w:val="00F3124F"/>
    <w:rsid w:val="00F32D29"/>
    <w:rsid w:val="00F3379B"/>
    <w:rsid w:val="00F35DBD"/>
    <w:rsid w:val="00F36289"/>
    <w:rsid w:val="00F36F1F"/>
    <w:rsid w:val="00F42006"/>
    <w:rsid w:val="00F4230D"/>
    <w:rsid w:val="00F44222"/>
    <w:rsid w:val="00F46648"/>
    <w:rsid w:val="00F47A10"/>
    <w:rsid w:val="00F47F66"/>
    <w:rsid w:val="00F513BA"/>
    <w:rsid w:val="00F5341F"/>
    <w:rsid w:val="00F53BA6"/>
    <w:rsid w:val="00F54C21"/>
    <w:rsid w:val="00F554A2"/>
    <w:rsid w:val="00F56357"/>
    <w:rsid w:val="00F56B7B"/>
    <w:rsid w:val="00F62D7E"/>
    <w:rsid w:val="00F64600"/>
    <w:rsid w:val="00F7018B"/>
    <w:rsid w:val="00F712D9"/>
    <w:rsid w:val="00F75491"/>
    <w:rsid w:val="00F8199C"/>
    <w:rsid w:val="00F81BF3"/>
    <w:rsid w:val="00F846AC"/>
    <w:rsid w:val="00F857D2"/>
    <w:rsid w:val="00F94466"/>
    <w:rsid w:val="00F94AF1"/>
    <w:rsid w:val="00F972AB"/>
    <w:rsid w:val="00FA0CA1"/>
    <w:rsid w:val="00FA16E9"/>
    <w:rsid w:val="00FA2D90"/>
    <w:rsid w:val="00FA3ABE"/>
    <w:rsid w:val="00FA4EAA"/>
    <w:rsid w:val="00FA584A"/>
    <w:rsid w:val="00FA6BCC"/>
    <w:rsid w:val="00FB0E46"/>
    <w:rsid w:val="00FB2C0E"/>
    <w:rsid w:val="00FB3B21"/>
    <w:rsid w:val="00FC06EB"/>
    <w:rsid w:val="00FC434D"/>
    <w:rsid w:val="00FC552A"/>
    <w:rsid w:val="00FD0F5F"/>
    <w:rsid w:val="00FD0FC4"/>
    <w:rsid w:val="00FD65A0"/>
    <w:rsid w:val="00FE165B"/>
    <w:rsid w:val="00FE1FD3"/>
    <w:rsid w:val="00FE5462"/>
    <w:rsid w:val="00FE63A6"/>
    <w:rsid w:val="00FE6D55"/>
    <w:rsid w:val="00FE7977"/>
    <w:rsid w:val="00FF00F5"/>
    <w:rsid w:val="00FF6FD9"/>
    <w:rsid w:val="00FF7E42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A91F79B"/>
  <w15:chartTrackingRefBased/>
  <w15:docId w15:val="{8838CAD9-92E5-AF41-BB98-AE55C3CBB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2E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3E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3EC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80ED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36E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4227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0D5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0D51"/>
  </w:style>
  <w:style w:type="character" w:styleId="PageNumber">
    <w:name w:val="page number"/>
    <w:basedOn w:val="DefaultParagraphFont"/>
    <w:uiPriority w:val="99"/>
    <w:semiHidden/>
    <w:unhideWhenUsed/>
    <w:rsid w:val="00D30D51"/>
  </w:style>
  <w:style w:type="paragraph" w:styleId="NormalWeb">
    <w:name w:val="Normal (Web)"/>
    <w:basedOn w:val="Normal"/>
    <w:uiPriority w:val="99"/>
    <w:unhideWhenUsed/>
    <w:rsid w:val="003E15A1"/>
    <w:pPr>
      <w:spacing w:before="100" w:beforeAutospacing="1" w:after="100" w:afterAutospacing="1"/>
    </w:pPr>
  </w:style>
  <w:style w:type="paragraph" w:customStyle="1" w:styleId="listpersonlistpersonitem-sc-qsm4fa-2">
    <w:name w:val="listperson__listpersonitem-sc-qsm4fa-2"/>
    <w:basedOn w:val="Normal"/>
    <w:rsid w:val="00931B9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E165B"/>
  </w:style>
  <w:style w:type="paragraph" w:styleId="Revision">
    <w:name w:val="Revision"/>
    <w:hidden/>
    <w:uiPriority w:val="99"/>
    <w:semiHidden/>
    <w:rsid w:val="00557E30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7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E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E3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E3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55D9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D91"/>
    <w:rPr>
      <w:rFonts w:ascii="Times New Roman" w:eastAsia="Times New Roman" w:hAnsi="Times New Roman" w:cs="Times New Roman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55D91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D91"/>
    <w:rPr>
      <w:rFonts w:ascii="Times New Roman" w:eastAsia="Times New Roman" w:hAnsi="Times New Roman" w:cs="Times New Roman"/>
      <w:noProof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27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83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0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34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70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24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6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1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4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11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6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39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94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9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3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34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7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93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9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0B12A6-3898-A144-9BF9-494DD6DD1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Cooray</dc:creator>
  <cp:keywords/>
  <dc:description/>
  <cp:lastModifiedBy>Gerald Cooray</cp:lastModifiedBy>
  <cp:revision>4</cp:revision>
  <cp:lastPrinted>2022-08-10T11:09:00Z</cp:lastPrinted>
  <dcterms:created xsi:type="dcterms:W3CDTF">2023-01-11T13:22:00Z</dcterms:created>
  <dcterms:modified xsi:type="dcterms:W3CDTF">2023-02-06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hicago-author-date</vt:lpwstr>
  </property>
  <property fmtid="{D5CDD505-2E9C-101B-9397-08002B2CF9AE}" pid="24" name="Mendeley Unique User Id_1">
    <vt:lpwstr>e6e68d90-0ee6-326f-9318-65eb6717609d</vt:lpwstr>
  </property>
</Properties>
</file>